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CE93B3" w14:textId="77777777" w:rsidR="00504D3E" w:rsidRPr="00573D04" w:rsidRDefault="00ED0E7D" w:rsidP="00504D3E">
      <w:pPr>
        <w:spacing w:after="0" w:line="480" w:lineRule="auto"/>
        <w:jc w:val="both"/>
        <w:rPr>
          <w:rFonts w:ascii="Arial" w:hAnsi="Arial" w:cs="Arial"/>
          <w:b/>
          <w:iCs/>
          <w:sz w:val="28"/>
          <w:szCs w:val="28"/>
          <w:lang w:val="en-US"/>
        </w:rPr>
      </w:pPr>
      <w:r>
        <w:rPr>
          <w:rFonts w:ascii="Arial" w:hAnsi="Arial" w:cs="Arial"/>
          <w:b/>
          <w:iCs/>
          <w:sz w:val="28"/>
          <w:szCs w:val="28"/>
          <w:lang w:val="en-US"/>
        </w:rPr>
        <w:t>Supplementa</w:t>
      </w:r>
      <w:r w:rsidR="009A2136">
        <w:rPr>
          <w:rFonts w:ascii="Arial" w:hAnsi="Arial" w:cs="Arial"/>
          <w:b/>
          <w:iCs/>
          <w:sz w:val="28"/>
          <w:szCs w:val="28"/>
          <w:lang w:val="en-US"/>
        </w:rPr>
        <w:t>ry</w:t>
      </w:r>
      <w:r w:rsidR="004436CC">
        <w:rPr>
          <w:rFonts w:ascii="Arial" w:hAnsi="Arial" w:cs="Arial"/>
          <w:b/>
          <w:iCs/>
          <w:sz w:val="28"/>
          <w:szCs w:val="28"/>
          <w:lang w:val="en-US"/>
        </w:rPr>
        <w:t xml:space="preserve"> F</w:t>
      </w:r>
      <w:r>
        <w:rPr>
          <w:rFonts w:ascii="Arial" w:hAnsi="Arial" w:cs="Arial"/>
          <w:b/>
          <w:iCs/>
          <w:sz w:val="28"/>
          <w:szCs w:val="28"/>
          <w:lang w:val="en-US"/>
        </w:rPr>
        <w:t>ile 1</w:t>
      </w:r>
    </w:p>
    <w:p w14:paraId="66052C24" w14:textId="137EC6EC" w:rsidR="00504D3E" w:rsidRPr="00573D04" w:rsidRDefault="00BD5740" w:rsidP="00504D3E">
      <w:pPr>
        <w:spacing w:after="0" w:line="480" w:lineRule="auto"/>
        <w:jc w:val="both"/>
        <w:rPr>
          <w:rFonts w:ascii="Arial" w:hAnsi="Arial" w:cs="Arial"/>
          <w:b/>
          <w:iCs/>
          <w:sz w:val="24"/>
          <w:szCs w:val="24"/>
          <w:lang w:val="en-US"/>
        </w:rPr>
      </w:pPr>
      <w:r>
        <w:rPr>
          <w:rFonts w:ascii="Arial" w:hAnsi="Arial" w:cs="Arial"/>
          <w:b/>
          <w:iCs/>
          <w:sz w:val="24"/>
          <w:szCs w:val="24"/>
          <w:lang w:val="en-US"/>
        </w:rPr>
        <w:t>Supplementary file 1A.</w:t>
      </w:r>
      <w:r w:rsidR="00504D3E" w:rsidRPr="00573D04">
        <w:rPr>
          <w:rFonts w:ascii="Arial" w:hAnsi="Arial" w:cs="Arial"/>
          <w:b/>
          <w:iCs/>
          <w:sz w:val="24"/>
          <w:szCs w:val="24"/>
          <w:lang w:val="en-US"/>
        </w:rPr>
        <w:t xml:space="preserve"> Diagnosis of human patients included in the study.</w:t>
      </w:r>
    </w:p>
    <w:tbl>
      <w:tblPr>
        <w:tblW w:w="9394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7"/>
        <w:gridCol w:w="1068"/>
        <w:gridCol w:w="743"/>
        <w:gridCol w:w="2102"/>
        <w:gridCol w:w="2103"/>
        <w:gridCol w:w="1434"/>
        <w:gridCol w:w="1314"/>
      </w:tblGrid>
      <w:tr w:rsidR="00573D04" w:rsidRPr="00573D04" w14:paraId="6B3F360A" w14:textId="77777777" w:rsidTr="00541D73">
        <w:trPr>
          <w:trHeight w:val="294"/>
        </w:trPr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B536B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CH"/>
              </w:rPr>
              <w:t>N°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C10C0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CH"/>
              </w:rPr>
              <w:t>Gender</w:t>
            </w:r>
          </w:p>
        </w:tc>
        <w:tc>
          <w:tcPr>
            <w:tcW w:w="74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B90B5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CH"/>
              </w:rPr>
              <w:t>Age</w:t>
            </w:r>
          </w:p>
        </w:tc>
        <w:tc>
          <w:tcPr>
            <w:tcW w:w="21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B4C5E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CH"/>
              </w:rPr>
              <w:t>Diagnosis</w:t>
            </w:r>
          </w:p>
        </w:tc>
        <w:tc>
          <w:tcPr>
            <w:tcW w:w="210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D791A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CH"/>
              </w:rPr>
              <w:t>Surgical procedur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BDB2C" w14:textId="77777777" w:rsidR="00541D73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CH"/>
              </w:rPr>
              <w:t>Elective/</w:t>
            </w:r>
          </w:p>
          <w:p w14:paraId="4CF40338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CH"/>
              </w:rPr>
              <w:t>Emergency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C6C30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CH"/>
              </w:rPr>
              <w:t>Peritonitis (Yes/No)</w:t>
            </w:r>
          </w:p>
        </w:tc>
      </w:tr>
      <w:tr w:rsidR="00573D04" w:rsidRPr="00573D04" w14:paraId="1137ADA2" w14:textId="77777777" w:rsidTr="00541D73">
        <w:trPr>
          <w:trHeight w:val="288"/>
        </w:trPr>
        <w:tc>
          <w:tcPr>
            <w:tcW w:w="6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91E35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8CBC5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Femal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E096C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61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C71AA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Morbid obesity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1634A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CH"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fr-CH" w:eastAsia="de-CH"/>
              </w:rPr>
              <w:t xml:space="preserve">Roux-en-Y </w:t>
            </w:r>
            <w:proofErr w:type="spellStart"/>
            <w:r w:rsidRPr="00573D04">
              <w:rPr>
                <w:rFonts w:ascii="Arial" w:eastAsia="Times New Roman" w:hAnsi="Arial" w:cs="Arial"/>
                <w:sz w:val="24"/>
                <w:szCs w:val="24"/>
                <w:lang w:val="fr-CH" w:eastAsia="de-CH"/>
              </w:rPr>
              <w:t>gastric</w:t>
            </w:r>
            <w:proofErr w:type="spellEnd"/>
            <w:r w:rsidRPr="00573D04">
              <w:rPr>
                <w:rFonts w:ascii="Arial" w:eastAsia="Times New Roman" w:hAnsi="Arial" w:cs="Arial"/>
                <w:sz w:val="24"/>
                <w:szCs w:val="24"/>
                <w:lang w:val="fr-CH" w:eastAsia="de-CH"/>
              </w:rPr>
              <w:t xml:space="preserve"> bypas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B1A9A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Elective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83E38" w14:textId="77777777" w:rsidR="00504D3E" w:rsidRPr="00573D04" w:rsidRDefault="00504D3E" w:rsidP="004436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No</w:t>
            </w:r>
          </w:p>
        </w:tc>
      </w:tr>
      <w:tr w:rsidR="00573D04" w:rsidRPr="00573D04" w14:paraId="0FC19CD7" w14:textId="77777777" w:rsidTr="00541D73">
        <w:trPr>
          <w:trHeight w:val="288"/>
        </w:trPr>
        <w:tc>
          <w:tcPr>
            <w:tcW w:w="6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CD7AD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CH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AC7B0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Mal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B7B7C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51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D2800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Gallstones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46DAD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Laparoscopic cholecystectom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07258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Elective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F7468" w14:textId="77777777" w:rsidR="00504D3E" w:rsidRPr="00573D04" w:rsidRDefault="00504D3E" w:rsidP="004436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No</w:t>
            </w:r>
          </w:p>
        </w:tc>
      </w:tr>
      <w:tr w:rsidR="00573D04" w:rsidRPr="00573D04" w14:paraId="73402C8D" w14:textId="77777777" w:rsidTr="00541D73">
        <w:trPr>
          <w:trHeight w:val="288"/>
        </w:trPr>
        <w:tc>
          <w:tcPr>
            <w:tcW w:w="6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A9C88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3B844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Mal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0DEA6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58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A46E5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Symptomatic Gallstones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E88B3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Laparoscopic cholecystectom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EF5C6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Elective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76FFE" w14:textId="77777777" w:rsidR="00504D3E" w:rsidRPr="00573D04" w:rsidRDefault="00504D3E" w:rsidP="004436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No</w:t>
            </w:r>
          </w:p>
        </w:tc>
      </w:tr>
      <w:tr w:rsidR="00573D04" w:rsidRPr="00573D04" w14:paraId="1A5F4D68" w14:textId="77777777" w:rsidTr="00541D73">
        <w:trPr>
          <w:trHeight w:val="288"/>
        </w:trPr>
        <w:tc>
          <w:tcPr>
            <w:tcW w:w="6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A0FC9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C87E2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Femal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5B84D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73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C3B97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Pancreatic adenocarcinoma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6CCA0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Distal pancreatectomy with splenectom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4D584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Elective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FF60E" w14:textId="77777777" w:rsidR="00504D3E" w:rsidRPr="00573D04" w:rsidRDefault="00504D3E" w:rsidP="004436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No</w:t>
            </w:r>
          </w:p>
        </w:tc>
      </w:tr>
      <w:tr w:rsidR="00573D04" w:rsidRPr="00573D04" w14:paraId="4C9B710D" w14:textId="77777777" w:rsidTr="00541D73">
        <w:trPr>
          <w:trHeight w:val="288"/>
        </w:trPr>
        <w:tc>
          <w:tcPr>
            <w:tcW w:w="6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94BD9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F9F19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Femal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73EB4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71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D30D9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Gastroesophageal reflux disease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7A3D0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Laparoscopic fundoplic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43821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Elective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A3477" w14:textId="77777777" w:rsidR="00504D3E" w:rsidRPr="00573D04" w:rsidRDefault="00504D3E" w:rsidP="004436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No</w:t>
            </w:r>
          </w:p>
        </w:tc>
      </w:tr>
      <w:tr w:rsidR="00573D04" w:rsidRPr="00573D04" w14:paraId="6D5E30CF" w14:textId="77777777" w:rsidTr="00541D73">
        <w:trPr>
          <w:trHeight w:val="288"/>
        </w:trPr>
        <w:tc>
          <w:tcPr>
            <w:tcW w:w="6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CE5EE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D85A5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Mal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CEEE7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35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5C3E0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 xml:space="preserve">Perforated peptic ulcer 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82571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Laparoscopic sutu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13B50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Emergency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D4F0A" w14:textId="77777777" w:rsidR="00504D3E" w:rsidRPr="00573D04" w:rsidRDefault="00504D3E" w:rsidP="004436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Yes</w:t>
            </w:r>
          </w:p>
        </w:tc>
      </w:tr>
      <w:tr w:rsidR="00573D04" w:rsidRPr="00573D04" w14:paraId="30DBD0A0" w14:textId="77777777" w:rsidTr="00541D73">
        <w:trPr>
          <w:trHeight w:val="288"/>
        </w:trPr>
        <w:tc>
          <w:tcPr>
            <w:tcW w:w="6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370E8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F49ED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Mal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3D42D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47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9C56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Intraperitoneal abscess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D6EDB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Laparoscopy, Ileostom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27257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Emergency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968F1" w14:textId="77777777" w:rsidR="00504D3E" w:rsidRPr="00573D04" w:rsidRDefault="00504D3E" w:rsidP="004436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Yes</w:t>
            </w:r>
          </w:p>
        </w:tc>
      </w:tr>
      <w:tr w:rsidR="00573D04" w:rsidRPr="00573D04" w14:paraId="6604A4D0" w14:textId="77777777" w:rsidTr="00541D73">
        <w:trPr>
          <w:trHeight w:val="288"/>
        </w:trPr>
        <w:tc>
          <w:tcPr>
            <w:tcW w:w="6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F5354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CH"/>
              </w:rPr>
              <w:t>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CA91D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Femal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09114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77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A9A69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Necrotising pancreatitis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28870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Laparoscopic drainag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8DF71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Emergency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0D914" w14:textId="77777777" w:rsidR="00504D3E" w:rsidRPr="00573D04" w:rsidRDefault="00504D3E" w:rsidP="004436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Yes</w:t>
            </w:r>
          </w:p>
        </w:tc>
      </w:tr>
      <w:tr w:rsidR="00573D04" w:rsidRPr="00573D04" w14:paraId="65D39041" w14:textId="77777777" w:rsidTr="00541D73">
        <w:trPr>
          <w:trHeight w:val="288"/>
        </w:trPr>
        <w:tc>
          <w:tcPr>
            <w:tcW w:w="6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3A384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CH"/>
              </w:rPr>
              <w:t>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4E4A1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Mal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3E0FC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47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AFDFC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Appendicitis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E8F9A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Laparoscopic appendectom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7E5E1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Emergency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AC7E6" w14:textId="77777777" w:rsidR="00504D3E" w:rsidRPr="00573D04" w:rsidRDefault="00504D3E" w:rsidP="004436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Yes</w:t>
            </w:r>
          </w:p>
        </w:tc>
      </w:tr>
      <w:tr w:rsidR="00573D04" w:rsidRPr="00573D04" w14:paraId="2C0A738B" w14:textId="77777777" w:rsidTr="00541D73">
        <w:trPr>
          <w:trHeight w:val="288"/>
        </w:trPr>
        <w:tc>
          <w:tcPr>
            <w:tcW w:w="6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1F551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CH"/>
              </w:rPr>
              <w:t>1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CE6E3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Femal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270BA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73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B64C3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Perforated peptic ulcer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57AD6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 xml:space="preserve">Laparoscopic suture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63019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Emergency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FE614" w14:textId="77777777" w:rsidR="00504D3E" w:rsidRPr="00573D04" w:rsidRDefault="00504D3E" w:rsidP="004436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Yes</w:t>
            </w:r>
          </w:p>
        </w:tc>
      </w:tr>
      <w:tr w:rsidR="00573D04" w:rsidRPr="00573D04" w14:paraId="513466D8" w14:textId="77777777" w:rsidTr="00541D73">
        <w:trPr>
          <w:trHeight w:val="294"/>
        </w:trPr>
        <w:tc>
          <w:tcPr>
            <w:tcW w:w="6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F7304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CH"/>
              </w:rPr>
              <w:t>1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C19ED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Mal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B58CA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34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9FFFF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Appendicitis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E9F79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Laparoscopic appendectom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8A385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Emergency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618DB" w14:textId="77777777" w:rsidR="00504D3E" w:rsidRPr="00573D04" w:rsidRDefault="00504D3E" w:rsidP="004436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Yes</w:t>
            </w:r>
          </w:p>
        </w:tc>
      </w:tr>
    </w:tbl>
    <w:p w14:paraId="625A4BC7" w14:textId="77777777" w:rsidR="00504D3E" w:rsidRPr="00573D04" w:rsidRDefault="00504D3E" w:rsidP="00504D3E">
      <w:pPr>
        <w:spacing w:after="0" w:line="480" w:lineRule="auto"/>
        <w:jc w:val="both"/>
        <w:rPr>
          <w:rFonts w:ascii="Arial" w:hAnsi="Arial" w:cs="Arial"/>
          <w:b/>
          <w:iCs/>
          <w:sz w:val="24"/>
          <w:szCs w:val="24"/>
          <w:lang w:val="en-US"/>
        </w:rPr>
      </w:pPr>
    </w:p>
    <w:p w14:paraId="3D19ECEE" w14:textId="77777777" w:rsidR="00504D3E" w:rsidRPr="00573D04" w:rsidRDefault="00504D3E" w:rsidP="00504D3E">
      <w:pPr>
        <w:spacing w:after="0" w:line="480" w:lineRule="auto"/>
        <w:jc w:val="both"/>
        <w:rPr>
          <w:rFonts w:ascii="Arial" w:hAnsi="Arial" w:cs="Arial"/>
          <w:b/>
          <w:iCs/>
          <w:sz w:val="24"/>
          <w:szCs w:val="24"/>
          <w:lang w:val="en-US"/>
        </w:rPr>
      </w:pPr>
    </w:p>
    <w:p w14:paraId="26A345EC" w14:textId="20DD1C23" w:rsidR="00504D3E" w:rsidRPr="00573D04" w:rsidRDefault="00BD5740" w:rsidP="00504D3E">
      <w:pPr>
        <w:spacing w:after="0" w:line="480" w:lineRule="auto"/>
        <w:jc w:val="both"/>
        <w:rPr>
          <w:rFonts w:ascii="Arial" w:hAnsi="Arial" w:cs="Arial"/>
          <w:b/>
          <w:iCs/>
          <w:sz w:val="24"/>
          <w:szCs w:val="24"/>
          <w:lang w:val="en-US"/>
        </w:rPr>
      </w:pPr>
      <w:r>
        <w:rPr>
          <w:rFonts w:ascii="Arial" w:hAnsi="Arial" w:cs="Arial"/>
          <w:b/>
          <w:iCs/>
          <w:sz w:val="24"/>
          <w:szCs w:val="24"/>
          <w:lang w:val="en-US"/>
        </w:rPr>
        <w:t>Supplementary file 1</w:t>
      </w:r>
      <w:r>
        <w:rPr>
          <w:rFonts w:ascii="Arial" w:hAnsi="Arial" w:cs="Arial"/>
          <w:b/>
          <w:iCs/>
          <w:sz w:val="24"/>
          <w:szCs w:val="24"/>
          <w:lang w:val="en-US"/>
        </w:rPr>
        <w:t>B</w:t>
      </w:r>
      <w:r w:rsidR="00504D3E" w:rsidRPr="00573D04">
        <w:rPr>
          <w:rFonts w:ascii="Arial" w:hAnsi="Arial" w:cs="Arial"/>
          <w:b/>
          <w:iCs/>
          <w:sz w:val="24"/>
          <w:szCs w:val="24"/>
          <w:lang w:val="en-US"/>
        </w:rPr>
        <w:t>. P2 receptors antagonists.</w:t>
      </w:r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76"/>
        <w:gridCol w:w="2126"/>
        <w:gridCol w:w="3298"/>
      </w:tblGrid>
      <w:tr w:rsidR="00573D04" w:rsidRPr="00573D04" w14:paraId="33B9E150" w14:textId="77777777" w:rsidTr="00541D73">
        <w:trPr>
          <w:trHeight w:val="318"/>
        </w:trPr>
        <w:tc>
          <w:tcPr>
            <w:tcW w:w="3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E31F2" w14:textId="77777777" w:rsidR="00504D3E" w:rsidRPr="00573D04" w:rsidRDefault="00504D3E" w:rsidP="00541D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CH"/>
              </w:rPr>
              <w:t>P2 receptors targeted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EE821" w14:textId="77777777" w:rsidR="00504D3E" w:rsidRPr="00573D04" w:rsidRDefault="00504D3E" w:rsidP="00541D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CH"/>
              </w:rPr>
              <w:t>Compounds</w:t>
            </w:r>
          </w:p>
        </w:tc>
        <w:tc>
          <w:tcPr>
            <w:tcW w:w="3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C2450" w14:textId="77777777" w:rsidR="00504D3E" w:rsidRPr="00573D04" w:rsidRDefault="00504D3E" w:rsidP="00541D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CH"/>
              </w:rPr>
              <w:t>Supplier, Reference number</w:t>
            </w:r>
          </w:p>
        </w:tc>
      </w:tr>
      <w:tr w:rsidR="00573D04" w:rsidRPr="00573D04" w14:paraId="509736ED" w14:textId="77777777" w:rsidTr="00541D73">
        <w:trPr>
          <w:trHeight w:val="312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58224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Non-selective P2R antagonis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E953D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</w:pPr>
            <w:proofErr w:type="spellStart"/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Suramin</w:t>
            </w:r>
            <w:proofErr w:type="spellEnd"/>
          </w:p>
        </w:tc>
        <w:tc>
          <w:tcPr>
            <w:tcW w:w="32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90303B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proofErr w:type="spellStart"/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Tocris</w:t>
            </w:r>
            <w:proofErr w:type="spellEnd"/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 xml:space="preserve"> Bios</w:t>
            </w: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cience, #1472</w:t>
            </w:r>
          </w:p>
        </w:tc>
      </w:tr>
      <w:tr w:rsidR="00573D04" w:rsidRPr="00573D04" w14:paraId="116CC47D" w14:textId="77777777" w:rsidTr="00541D73">
        <w:trPr>
          <w:trHeight w:val="312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306BA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P2RX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E53C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NF 110</w:t>
            </w:r>
          </w:p>
        </w:tc>
        <w:tc>
          <w:tcPr>
            <w:tcW w:w="32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F81C91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Tocris Bioscience, #2548/10</w:t>
            </w:r>
          </w:p>
        </w:tc>
      </w:tr>
      <w:tr w:rsidR="00573D04" w:rsidRPr="00573D04" w14:paraId="2D5F2D06" w14:textId="77777777" w:rsidTr="00541D73">
        <w:trPr>
          <w:trHeight w:val="312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AB2C6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P2RX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14B8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5-BDBD</w:t>
            </w:r>
          </w:p>
        </w:tc>
        <w:tc>
          <w:tcPr>
            <w:tcW w:w="32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CB8ED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Tocris Bioscience, #3579</w:t>
            </w:r>
          </w:p>
        </w:tc>
      </w:tr>
      <w:tr w:rsidR="00573D04" w:rsidRPr="00573D04" w14:paraId="1AFECACD" w14:textId="77777777" w:rsidTr="00541D73">
        <w:trPr>
          <w:trHeight w:val="312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EF940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P2RX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CDD52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A 804598</w:t>
            </w:r>
          </w:p>
        </w:tc>
        <w:tc>
          <w:tcPr>
            <w:tcW w:w="32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38129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Tocris Bioscience, #4473</w:t>
            </w:r>
          </w:p>
        </w:tc>
      </w:tr>
      <w:tr w:rsidR="00573D04" w:rsidRPr="00573D04" w14:paraId="505035F0" w14:textId="77777777" w:rsidTr="00541D73">
        <w:trPr>
          <w:trHeight w:val="312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EA32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P2RY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6431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MRS 2279</w:t>
            </w:r>
          </w:p>
        </w:tc>
        <w:tc>
          <w:tcPr>
            <w:tcW w:w="32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679872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Tocris Bioscience, #2158</w:t>
            </w:r>
          </w:p>
        </w:tc>
      </w:tr>
      <w:tr w:rsidR="00573D04" w:rsidRPr="00573D04" w14:paraId="28A0B64B" w14:textId="77777777" w:rsidTr="00541D73">
        <w:trPr>
          <w:trHeight w:val="312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2103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P2RY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4E5A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A-RC 118925XX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AF9980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Tocris Bioscience, #4890</w:t>
            </w:r>
          </w:p>
        </w:tc>
      </w:tr>
      <w:tr w:rsidR="00573D04" w:rsidRPr="00573D04" w14:paraId="085AE99B" w14:textId="77777777" w:rsidTr="00541D73">
        <w:trPr>
          <w:trHeight w:val="312"/>
        </w:trPr>
        <w:tc>
          <w:tcPr>
            <w:tcW w:w="36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E1936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P2RY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0EC6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MRS 2578</w:t>
            </w:r>
          </w:p>
        </w:tc>
        <w:tc>
          <w:tcPr>
            <w:tcW w:w="329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599D3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Tocris Bioscience, #2146/10</w:t>
            </w:r>
          </w:p>
        </w:tc>
      </w:tr>
      <w:tr w:rsidR="00573D04" w:rsidRPr="00573D04" w14:paraId="6CE50AD0" w14:textId="77777777" w:rsidTr="00541D73">
        <w:trPr>
          <w:trHeight w:val="318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08A65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P2RY11/X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092D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NF 157</w:t>
            </w:r>
          </w:p>
        </w:tc>
        <w:tc>
          <w:tcPr>
            <w:tcW w:w="3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8EDDEF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Tocris Bioscience, #2450/10</w:t>
            </w:r>
          </w:p>
        </w:tc>
      </w:tr>
    </w:tbl>
    <w:p w14:paraId="29DCCA78" w14:textId="77777777" w:rsidR="00504D3E" w:rsidRPr="00573D04" w:rsidRDefault="00504D3E" w:rsidP="00504D3E">
      <w:pPr>
        <w:spacing w:after="0" w:line="480" w:lineRule="auto"/>
        <w:jc w:val="both"/>
        <w:rPr>
          <w:rFonts w:ascii="Arial" w:hAnsi="Arial" w:cs="Arial"/>
          <w:b/>
          <w:sz w:val="28"/>
          <w:szCs w:val="28"/>
          <w:lang w:val="en-GB"/>
        </w:rPr>
      </w:pPr>
    </w:p>
    <w:p w14:paraId="16502FA5" w14:textId="77777777" w:rsidR="00504D3E" w:rsidRPr="00573D04" w:rsidRDefault="00504D3E" w:rsidP="00504D3E">
      <w:pPr>
        <w:rPr>
          <w:rFonts w:ascii="Arial" w:hAnsi="Arial" w:cs="Arial"/>
          <w:b/>
          <w:sz w:val="28"/>
          <w:szCs w:val="24"/>
          <w:lang w:val="en-US"/>
        </w:rPr>
        <w:sectPr w:rsidR="00504D3E" w:rsidRPr="00573D04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D407C73" w14:textId="206162B0" w:rsidR="00504D3E" w:rsidRPr="00573D04" w:rsidRDefault="00BD5740" w:rsidP="00504D3E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iCs/>
          <w:sz w:val="24"/>
          <w:szCs w:val="24"/>
          <w:lang w:val="en-US"/>
        </w:rPr>
        <w:lastRenderedPageBreak/>
        <w:t>Supplementary file 1</w:t>
      </w:r>
      <w:r>
        <w:rPr>
          <w:rFonts w:ascii="Arial" w:hAnsi="Arial" w:cs="Arial"/>
          <w:b/>
          <w:iCs/>
          <w:sz w:val="24"/>
          <w:szCs w:val="24"/>
          <w:lang w:val="en-US"/>
        </w:rPr>
        <w:t>C</w:t>
      </w:r>
      <w:r w:rsidR="00504D3E" w:rsidRPr="00573D04">
        <w:rPr>
          <w:rFonts w:ascii="Arial" w:hAnsi="Arial" w:cs="Arial"/>
          <w:b/>
          <w:sz w:val="24"/>
          <w:szCs w:val="24"/>
          <w:lang w:val="en-GB"/>
        </w:rPr>
        <w:t>. Visceral Surgery Murine Sepsis Score Sheet.</w:t>
      </w:r>
    </w:p>
    <w:p w14:paraId="4DF30166" w14:textId="77777777" w:rsidR="00504D3E" w:rsidRPr="00573D04" w:rsidRDefault="00504D3E" w:rsidP="00504D3E">
      <w:pPr>
        <w:pStyle w:val="Title"/>
        <w:jc w:val="left"/>
        <w:rPr>
          <w:rFonts w:ascii="Arial" w:hAnsi="Arial" w:cs="Arial"/>
          <w:sz w:val="16"/>
          <w:szCs w:val="16"/>
        </w:rPr>
      </w:pPr>
    </w:p>
    <w:p w14:paraId="7E8973AD" w14:textId="77777777" w:rsidR="00504D3E" w:rsidRPr="00573D04" w:rsidRDefault="00504D3E" w:rsidP="00504D3E">
      <w:pPr>
        <w:pStyle w:val="Title"/>
        <w:jc w:val="left"/>
        <w:rPr>
          <w:rFonts w:ascii="Arial" w:hAnsi="Arial" w:cs="Arial"/>
          <w:b/>
          <w:sz w:val="22"/>
          <w:szCs w:val="22"/>
        </w:rPr>
      </w:pPr>
      <w:r w:rsidRPr="00573D04">
        <w:rPr>
          <w:rFonts w:ascii="Arial" w:hAnsi="Arial" w:cs="Arial"/>
          <w:b/>
          <w:sz w:val="20"/>
        </w:rPr>
        <w:t>Starting body weight (BW):</w:t>
      </w:r>
      <w:r w:rsidRPr="00573D04">
        <w:rPr>
          <w:rFonts w:ascii="Arial" w:hAnsi="Arial" w:cs="Arial"/>
          <w:sz w:val="20"/>
        </w:rPr>
        <w:tab/>
      </w:r>
      <w:r w:rsidRPr="00573D04">
        <w:rPr>
          <w:rFonts w:ascii="Arial" w:hAnsi="Arial" w:cs="Arial"/>
          <w:sz w:val="20"/>
        </w:rPr>
        <w:tab/>
      </w:r>
      <w:r w:rsidRPr="00573D04">
        <w:rPr>
          <w:rFonts w:ascii="Arial" w:hAnsi="Arial" w:cs="Arial"/>
          <w:sz w:val="20"/>
        </w:rPr>
        <w:tab/>
      </w:r>
      <w:r w:rsidRPr="00573D04">
        <w:rPr>
          <w:rFonts w:ascii="Arial" w:hAnsi="Arial" w:cs="Arial"/>
          <w:sz w:val="20"/>
        </w:rPr>
        <w:tab/>
      </w:r>
      <w:r w:rsidRPr="00573D04">
        <w:rPr>
          <w:rFonts w:ascii="Arial" w:hAnsi="Arial" w:cs="Arial"/>
          <w:sz w:val="20"/>
        </w:rPr>
        <w:tab/>
      </w:r>
      <w:r w:rsidRPr="00573D04">
        <w:rPr>
          <w:rFonts w:ascii="Arial" w:hAnsi="Arial" w:cs="Arial"/>
          <w:sz w:val="20"/>
        </w:rPr>
        <w:tab/>
      </w:r>
      <w:r w:rsidRPr="00573D04">
        <w:rPr>
          <w:rFonts w:ascii="Arial" w:hAnsi="Arial" w:cs="Arial"/>
          <w:sz w:val="20"/>
        </w:rPr>
        <w:tab/>
      </w:r>
      <w:r w:rsidRPr="00573D04">
        <w:rPr>
          <w:rFonts w:ascii="Arial" w:hAnsi="Arial" w:cs="Arial"/>
          <w:sz w:val="20"/>
        </w:rPr>
        <w:tab/>
      </w:r>
      <w:r w:rsidRPr="00573D04">
        <w:rPr>
          <w:rFonts w:ascii="Arial" w:hAnsi="Arial" w:cs="Arial"/>
          <w:sz w:val="20"/>
        </w:rPr>
        <w:tab/>
      </w:r>
      <w:r w:rsidRPr="00573D04">
        <w:rPr>
          <w:rFonts w:ascii="Arial" w:hAnsi="Arial" w:cs="Arial"/>
          <w:sz w:val="20"/>
        </w:rPr>
        <w:tab/>
      </w:r>
      <w:r w:rsidRPr="00573D04">
        <w:rPr>
          <w:rFonts w:ascii="Arial" w:hAnsi="Arial" w:cs="Arial"/>
          <w:sz w:val="20"/>
        </w:rPr>
        <w:tab/>
      </w:r>
      <w:r w:rsidRPr="00573D04">
        <w:rPr>
          <w:rFonts w:ascii="Arial" w:hAnsi="Arial" w:cs="Arial"/>
          <w:sz w:val="20"/>
        </w:rPr>
        <w:tab/>
      </w:r>
      <w:r w:rsidRPr="00573D04">
        <w:rPr>
          <w:rFonts w:ascii="Arial" w:hAnsi="Arial" w:cs="Arial"/>
          <w:sz w:val="20"/>
        </w:rPr>
        <w:tab/>
      </w:r>
      <w:r w:rsidRPr="00573D04">
        <w:rPr>
          <w:rFonts w:ascii="Arial" w:hAnsi="Arial" w:cs="Arial"/>
          <w:b/>
          <w:sz w:val="20"/>
        </w:rPr>
        <w:t>Timepoint</w:t>
      </w:r>
      <w:r w:rsidRPr="00573D04">
        <w:rPr>
          <w:rFonts w:ascii="Arial" w:hAnsi="Arial" w:cs="Arial"/>
          <w:sz w:val="20"/>
        </w:rPr>
        <w:tab/>
      </w:r>
      <w:r w:rsidRPr="00573D04">
        <w:rPr>
          <w:rFonts w:ascii="Arial" w:hAnsi="Arial" w:cs="Arial"/>
          <w:sz w:val="22"/>
          <w:szCs w:val="22"/>
        </w:rPr>
        <w:tab/>
      </w:r>
    </w:p>
    <w:p w14:paraId="7A27BAF1" w14:textId="77777777" w:rsidR="00504D3E" w:rsidRPr="00573D04" w:rsidRDefault="00504D3E" w:rsidP="00504D3E">
      <w:pPr>
        <w:pStyle w:val="Title"/>
        <w:jc w:val="left"/>
        <w:rPr>
          <w:rFonts w:ascii="Arial" w:hAnsi="Arial" w:cs="Arial"/>
          <w:sz w:val="18"/>
          <w:szCs w:val="18"/>
        </w:rPr>
      </w:pPr>
      <w:r w:rsidRPr="00573D04">
        <w:rPr>
          <w:rFonts w:ascii="Arial" w:hAnsi="Arial" w:cs="Arial"/>
          <w:sz w:val="18"/>
          <w:szCs w:val="18"/>
        </w:rPr>
        <w:tab/>
      </w:r>
    </w:p>
    <w:tbl>
      <w:tblPr>
        <w:tblpPr w:leftFromText="180" w:rightFromText="180" w:vertAnchor="text" w:tblpY="1"/>
        <w:tblOverlap w:val="never"/>
        <w:tblW w:w="14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98"/>
        <w:gridCol w:w="7560"/>
        <w:gridCol w:w="615"/>
        <w:gridCol w:w="567"/>
        <w:gridCol w:w="567"/>
        <w:gridCol w:w="567"/>
        <w:gridCol w:w="567"/>
        <w:gridCol w:w="567"/>
        <w:gridCol w:w="567"/>
        <w:gridCol w:w="567"/>
      </w:tblGrid>
      <w:tr w:rsidR="00573D04" w:rsidRPr="00573D04" w14:paraId="1656A8AA" w14:textId="77777777" w:rsidTr="004436CC">
        <w:tc>
          <w:tcPr>
            <w:tcW w:w="1998" w:type="dxa"/>
          </w:tcPr>
          <w:p w14:paraId="613B9C92" w14:textId="77777777" w:rsidR="00504D3E" w:rsidRPr="00573D04" w:rsidRDefault="00504D3E" w:rsidP="004436C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3D04">
              <w:rPr>
                <w:rFonts w:ascii="Arial" w:hAnsi="Arial" w:cs="Arial"/>
                <w:sz w:val="18"/>
                <w:szCs w:val="18"/>
              </w:rPr>
              <w:t>Variable</w:t>
            </w:r>
          </w:p>
        </w:tc>
        <w:tc>
          <w:tcPr>
            <w:tcW w:w="7560" w:type="dxa"/>
          </w:tcPr>
          <w:p w14:paraId="46F271F8" w14:textId="77777777" w:rsidR="00504D3E" w:rsidRPr="00573D04" w:rsidRDefault="00504D3E" w:rsidP="004436CC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73D04">
              <w:rPr>
                <w:rFonts w:ascii="Arial" w:hAnsi="Arial" w:cs="Arial"/>
                <w:b/>
                <w:sz w:val="18"/>
                <w:szCs w:val="18"/>
              </w:rPr>
              <w:t>Score and description</w:t>
            </w:r>
          </w:p>
        </w:tc>
        <w:tc>
          <w:tcPr>
            <w:tcW w:w="615" w:type="dxa"/>
            <w:tcBorders>
              <w:bottom w:val="nil"/>
            </w:tcBorders>
          </w:tcPr>
          <w:p w14:paraId="5E0B0445" w14:textId="77777777" w:rsidR="00504D3E" w:rsidRPr="00573D04" w:rsidRDefault="00504D3E" w:rsidP="004436CC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73D04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nil"/>
            </w:tcBorders>
          </w:tcPr>
          <w:p w14:paraId="67AFA85A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3D0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nil"/>
            </w:tcBorders>
          </w:tcPr>
          <w:p w14:paraId="58DA6401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3D0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bottom w:val="nil"/>
            </w:tcBorders>
          </w:tcPr>
          <w:p w14:paraId="4D3B5600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3D0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bottom w:val="nil"/>
            </w:tcBorders>
          </w:tcPr>
          <w:p w14:paraId="785F1D75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3D0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bottom w:val="nil"/>
            </w:tcBorders>
          </w:tcPr>
          <w:p w14:paraId="73F9FB13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3D0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bottom w:val="nil"/>
            </w:tcBorders>
          </w:tcPr>
          <w:p w14:paraId="5822058E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3D0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bottom w:val="nil"/>
            </w:tcBorders>
          </w:tcPr>
          <w:p w14:paraId="2C3C09F4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3D04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573D04" w:rsidRPr="00573D04" w14:paraId="1DA5C5A7" w14:textId="77777777" w:rsidTr="004436CC">
        <w:tc>
          <w:tcPr>
            <w:tcW w:w="1998" w:type="dxa"/>
          </w:tcPr>
          <w:p w14:paraId="15913F21" w14:textId="77777777" w:rsidR="00504D3E" w:rsidRPr="00573D04" w:rsidRDefault="00504D3E" w:rsidP="004436CC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60" w:type="dxa"/>
          </w:tcPr>
          <w:p w14:paraId="002F7F67" w14:textId="77777777" w:rsidR="00504D3E" w:rsidRPr="00573D04" w:rsidRDefault="00504D3E" w:rsidP="004436CC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73D04">
              <w:rPr>
                <w:rFonts w:ascii="Arial" w:hAnsi="Arial" w:cs="Arial"/>
                <w:sz w:val="18"/>
                <w:szCs w:val="18"/>
              </w:rPr>
              <w:t>Time</w:t>
            </w:r>
          </w:p>
        </w:tc>
        <w:tc>
          <w:tcPr>
            <w:tcW w:w="615" w:type="dxa"/>
            <w:tcBorders>
              <w:bottom w:val="nil"/>
            </w:tcBorders>
          </w:tcPr>
          <w:p w14:paraId="39373E8D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1767808B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78BB03C6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398CB45F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65F07AA6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559E1FD9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2E38B71A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50D5302B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</w:tr>
      <w:tr w:rsidR="00573D04" w:rsidRPr="00ED0E7D" w14:paraId="4BB6A995" w14:textId="77777777" w:rsidTr="004436CC">
        <w:tc>
          <w:tcPr>
            <w:tcW w:w="1998" w:type="dxa"/>
          </w:tcPr>
          <w:p w14:paraId="7B9C5DF3" w14:textId="77777777" w:rsidR="00504D3E" w:rsidRPr="00573D04" w:rsidRDefault="00504D3E" w:rsidP="004436CC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3D04">
              <w:rPr>
                <w:rFonts w:ascii="Arial" w:hAnsi="Arial" w:cs="Arial"/>
                <w:sz w:val="18"/>
                <w:szCs w:val="18"/>
              </w:rPr>
              <w:t xml:space="preserve">Appearance </w:t>
            </w:r>
          </w:p>
        </w:tc>
        <w:tc>
          <w:tcPr>
            <w:tcW w:w="7560" w:type="dxa"/>
          </w:tcPr>
          <w:p w14:paraId="38CD1BA7" w14:textId="77777777" w:rsidR="00504D3E" w:rsidRPr="00573D04" w:rsidRDefault="00504D3E" w:rsidP="004436CC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3D04">
              <w:rPr>
                <w:rFonts w:ascii="Arial" w:hAnsi="Arial" w:cs="Arial"/>
                <w:sz w:val="18"/>
                <w:szCs w:val="18"/>
                <w:lang w:val="en-GB"/>
              </w:rPr>
              <w:t>0 – Coat is smooth</w:t>
            </w:r>
          </w:p>
          <w:p w14:paraId="2FAAB08F" w14:textId="77777777" w:rsidR="00504D3E" w:rsidRPr="00573D04" w:rsidRDefault="00504D3E" w:rsidP="004436CC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3D04">
              <w:rPr>
                <w:rFonts w:ascii="Arial" w:hAnsi="Arial" w:cs="Arial"/>
                <w:sz w:val="18"/>
                <w:szCs w:val="18"/>
                <w:lang w:val="en-GB"/>
              </w:rPr>
              <w:t xml:space="preserve">1 – Patches of hair </w:t>
            </w:r>
            <w:proofErr w:type="spellStart"/>
            <w:r w:rsidRPr="00573D04">
              <w:rPr>
                <w:rFonts w:ascii="Arial" w:hAnsi="Arial" w:cs="Arial"/>
                <w:sz w:val="18"/>
                <w:szCs w:val="18"/>
                <w:lang w:val="en-GB"/>
              </w:rPr>
              <w:t>piloerected</w:t>
            </w:r>
            <w:proofErr w:type="spellEnd"/>
          </w:p>
          <w:p w14:paraId="42441E17" w14:textId="77777777" w:rsidR="00504D3E" w:rsidRPr="00573D04" w:rsidRDefault="00504D3E" w:rsidP="004436CC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3D04">
              <w:rPr>
                <w:rFonts w:ascii="Arial" w:hAnsi="Arial" w:cs="Arial"/>
                <w:sz w:val="18"/>
                <w:szCs w:val="18"/>
                <w:lang w:val="en-GB"/>
              </w:rPr>
              <w:t xml:space="preserve">2 – Majority of back is </w:t>
            </w:r>
            <w:proofErr w:type="spellStart"/>
            <w:r w:rsidRPr="00573D04">
              <w:rPr>
                <w:rFonts w:ascii="Arial" w:hAnsi="Arial" w:cs="Arial"/>
                <w:sz w:val="18"/>
                <w:szCs w:val="18"/>
                <w:lang w:val="en-GB"/>
              </w:rPr>
              <w:t>piloerected</w:t>
            </w:r>
            <w:proofErr w:type="spellEnd"/>
          </w:p>
          <w:p w14:paraId="4A431E6A" w14:textId="77777777" w:rsidR="00504D3E" w:rsidRPr="00573D04" w:rsidRDefault="00504D3E" w:rsidP="004436CC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3D04">
              <w:rPr>
                <w:rFonts w:ascii="Arial" w:hAnsi="Arial" w:cs="Arial"/>
                <w:sz w:val="18"/>
                <w:szCs w:val="18"/>
                <w:lang w:val="en-GB"/>
              </w:rPr>
              <w:t>3 – Piloerection and mouse appears “puffy” or emaciated</w:t>
            </w:r>
          </w:p>
        </w:tc>
        <w:tc>
          <w:tcPr>
            <w:tcW w:w="615" w:type="dxa"/>
            <w:tcBorders>
              <w:bottom w:val="nil"/>
            </w:tcBorders>
          </w:tcPr>
          <w:p w14:paraId="0BF29BFB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7556ACFE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1937910D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03C44E1B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1CF525FF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03BF665B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60C665CE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363C8B3E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</w:tr>
      <w:tr w:rsidR="00573D04" w:rsidRPr="00ED0E7D" w14:paraId="386A610F" w14:textId="77777777" w:rsidTr="004436CC">
        <w:tc>
          <w:tcPr>
            <w:tcW w:w="1998" w:type="dxa"/>
          </w:tcPr>
          <w:p w14:paraId="39948DB9" w14:textId="77777777" w:rsidR="00504D3E" w:rsidRPr="00573D04" w:rsidRDefault="00504D3E" w:rsidP="004436CC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3D04">
              <w:rPr>
                <w:rFonts w:ascii="Arial" w:hAnsi="Arial" w:cs="Arial"/>
                <w:sz w:val="18"/>
                <w:szCs w:val="18"/>
              </w:rPr>
              <w:t>Level of consciousness</w:t>
            </w:r>
          </w:p>
        </w:tc>
        <w:tc>
          <w:tcPr>
            <w:tcW w:w="7560" w:type="dxa"/>
          </w:tcPr>
          <w:p w14:paraId="130DCED2" w14:textId="77777777" w:rsidR="00504D3E" w:rsidRPr="00573D04" w:rsidRDefault="00504D3E" w:rsidP="004436CC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3D04">
              <w:rPr>
                <w:rFonts w:ascii="Arial" w:hAnsi="Arial" w:cs="Arial"/>
                <w:sz w:val="18"/>
                <w:szCs w:val="18"/>
                <w:lang w:val="en-GB"/>
              </w:rPr>
              <w:t>0 – Mouse is active</w:t>
            </w:r>
          </w:p>
          <w:p w14:paraId="13C41540" w14:textId="77777777" w:rsidR="00504D3E" w:rsidRPr="00573D04" w:rsidRDefault="00504D3E" w:rsidP="004436CC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3D04">
              <w:rPr>
                <w:rFonts w:ascii="Arial" w:hAnsi="Arial" w:cs="Arial"/>
                <w:sz w:val="18"/>
                <w:szCs w:val="18"/>
                <w:lang w:val="en-GB"/>
              </w:rPr>
              <w:t>1 – Mouse is active but avoids standing upright</w:t>
            </w:r>
          </w:p>
          <w:p w14:paraId="646FEC40" w14:textId="77777777" w:rsidR="00504D3E" w:rsidRPr="00573D04" w:rsidRDefault="00504D3E" w:rsidP="004436CC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3D04">
              <w:rPr>
                <w:rFonts w:ascii="Arial" w:hAnsi="Arial" w:cs="Arial"/>
                <w:sz w:val="18"/>
                <w:szCs w:val="18"/>
                <w:lang w:val="en-GB"/>
              </w:rPr>
              <w:t>2 – Mouse activity is noticeably slowed. The mouse is still ambulant, only moves when provoked</w:t>
            </w:r>
          </w:p>
          <w:p w14:paraId="34C72F56" w14:textId="77777777" w:rsidR="00504D3E" w:rsidRPr="00573D04" w:rsidRDefault="00504D3E" w:rsidP="004436CC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3D04">
              <w:rPr>
                <w:rFonts w:ascii="Arial" w:hAnsi="Arial" w:cs="Arial"/>
                <w:sz w:val="18"/>
                <w:szCs w:val="18"/>
                <w:lang w:val="en-GB"/>
              </w:rPr>
              <w:t>3 – Activity severely impaired. Mouse remains stationary when provoked, with possible tremor</w:t>
            </w:r>
          </w:p>
        </w:tc>
        <w:tc>
          <w:tcPr>
            <w:tcW w:w="615" w:type="dxa"/>
            <w:tcBorders>
              <w:bottom w:val="nil"/>
            </w:tcBorders>
          </w:tcPr>
          <w:p w14:paraId="586FD925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55EA57A7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1A317B23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774D9C8B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777B6E7D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554AA420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2B873D10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7E3E55B1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</w:tr>
      <w:tr w:rsidR="00573D04" w:rsidRPr="00ED0E7D" w14:paraId="7C4C4BB2" w14:textId="77777777" w:rsidTr="004436CC">
        <w:tc>
          <w:tcPr>
            <w:tcW w:w="1998" w:type="dxa"/>
          </w:tcPr>
          <w:p w14:paraId="641A5CBB" w14:textId="77777777" w:rsidR="00504D3E" w:rsidRPr="00573D04" w:rsidRDefault="00504D3E" w:rsidP="004436CC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3D04">
              <w:rPr>
                <w:rFonts w:ascii="Arial" w:hAnsi="Arial" w:cs="Arial"/>
                <w:sz w:val="18"/>
                <w:szCs w:val="18"/>
              </w:rPr>
              <w:t>Activity</w:t>
            </w:r>
          </w:p>
        </w:tc>
        <w:tc>
          <w:tcPr>
            <w:tcW w:w="7560" w:type="dxa"/>
          </w:tcPr>
          <w:p w14:paraId="62645B6E" w14:textId="77777777" w:rsidR="00504D3E" w:rsidRPr="00573D04" w:rsidRDefault="00504D3E" w:rsidP="004436CC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3D04">
              <w:rPr>
                <w:rFonts w:ascii="Arial" w:hAnsi="Arial" w:cs="Arial"/>
                <w:sz w:val="18"/>
                <w:szCs w:val="18"/>
                <w:lang w:val="en-GB"/>
              </w:rPr>
              <w:t>0 – Normal amount of activity. Mouse is any of: eating, drinking, climbing, running, fighting</w:t>
            </w:r>
          </w:p>
          <w:p w14:paraId="3F148193" w14:textId="77777777" w:rsidR="00504D3E" w:rsidRPr="00573D04" w:rsidRDefault="00504D3E" w:rsidP="004436CC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3D04">
              <w:rPr>
                <w:rFonts w:ascii="Arial" w:hAnsi="Arial" w:cs="Arial"/>
                <w:sz w:val="18"/>
                <w:szCs w:val="18"/>
                <w:lang w:val="en-GB"/>
              </w:rPr>
              <w:t>1 – Slightly suppressed activity. Mouse is moving around bottom of cage</w:t>
            </w:r>
          </w:p>
          <w:p w14:paraId="10BBAC7D" w14:textId="77777777" w:rsidR="00504D3E" w:rsidRPr="00573D04" w:rsidRDefault="00504D3E" w:rsidP="004436CC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3D04">
              <w:rPr>
                <w:rFonts w:ascii="Arial" w:hAnsi="Arial" w:cs="Arial"/>
                <w:sz w:val="18"/>
                <w:szCs w:val="18"/>
                <w:lang w:val="en-GB"/>
              </w:rPr>
              <w:t>2 – Suppressed activity. Mouse is stationary with occasional investigative movements.</w:t>
            </w:r>
          </w:p>
          <w:p w14:paraId="0AD4E0D9" w14:textId="77777777" w:rsidR="00504D3E" w:rsidRPr="00573D04" w:rsidRDefault="00504D3E" w:rsidP="004436CC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3D04">
              <w:rPr>
                <w:rFonts w:ascii="Arial" w:hAnsi="Arial" w:cs="Arial"/>
                <w:sz w:val="18"/>
                <w:szCs w:val="18"/>
                <w:lang w:val="en-GB"/>
              </w:rPr>
              <w:t>3 – No activity. Mouse is stationary and/or experiencing tremors, particularly in the hind legs</w:t>
            </w:r>
          </w:p>
        </w:tc>
        <w:tc>
          <w:tcPr>
            <w:tcW w:w="615" w:type="dxa"/>
            <w:tcBorders>
              <w:bottom w:val="nil"/>
            </w:tcBorders>
          </w:tcPr>
          <w:p w14:paraId="23C2A978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7DEC22C1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66FE2EDC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4058ABBA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24C0D770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1515A780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7AC79BBC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56AE6B04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</w:tr>
      <w:tr w:rsidR="00573D04" w:rsidRPr="00573D04" w14:paraId="7CA06DEA" w14:textId="77777777" w:rsidTr="004436CC">
        <w:tc>
          <w:tcPr>
            <w:tcW w:w="1998" w:type="dxa"/>
          </w:tcPr>
          <w:p w14:paraId="1600E44D" w14:textId="77777777" w:rsidR="00504D3E" w:rsidRPr="00573D04" w:rsidRDefault="00504D3E" w:rsidP="004436CC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3D04">
              <w:rPr>
                <w:rFonts w:ascii="Arial" w:hAnsi="Arial" w:cs="Arial"/>
                <w:sz w:val="18"/>
                <w:szCs w:val="18"/>
              </w:rPr>
              <w:t>Response to stimulus</w:t>
            </w:r>
          </w:p>
        </w:tc>
        <w:tc>
          <w:tcPr>
            <w:tcW w:w="7560" w:type="dxa"/>
          </w:tcPr>
          <w:p w14:paraId="3B432288" w14:textId="77777777" w:rsidR="00504D3E" w:rsidRPr="00573D04" w:rsidRDefault="00504D3E" w:rsidP="004436CC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3D04">
              <w:rPr>
                <w:rFonts w:ascii="Arial" w:hAnsi="Arial" w:cs="Arial"/>
                <w:sz w:val="18"/>
                <w:szCs w:val="18"/>
                <w:lang w:val="en-GB"/>
              </w:rPr>
              <w:t>0 – Mouse responds immediately to auditory stimulus or touch</w:t>
            </w:r>
          </w:p>
          <w:p w14:paraId="19909CF7" w14:textId="77777777" w:rsidR="00504D3E" w:rsidRPr="00573D04" w:rsidRDefault="00504D3E" w:rsidP="004436CC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3D04">
              <w:rPr>
                <w:rFonts w:ascii="Arial" w:hAnsi="Arial" w:cs="Arial"/>
                <w:sz w:val="18"/>
                <w:szCs w:val="18"/>
                <w:lang w:val="en-GB"/>
              </w:rPr>
              <w:t>1 – Slow or no response to auditory stimulus; strong response to touch (moves to escape)</w:t>
            </w:r>
          </w:p>
          <w:p w14:paraId="5BE2763D" w14:textId="77777777" w:rsidR="00504D3E" w:rsidRPr="00573D04" w:rsidRDefault="00504D3E" w:rsidP="004436CC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3D04">
              <w:rPr>
                <w:rFonts w:ascii="Arial" w:hAnsi="Arial" w:cs="Arial"/>
                <w:sz w:val="18"/>
                <w:szCs w:val="18"/>
                <w:lang w:val="en-GB"/>
              </w:rPr>
              <w:t>2 – No response to auditory stimulus; moderate response to touch (moves a few steps)</w:t>
            </w:r>
          </w:p>
          <w:p w14:paraId="19DED914" w14:textId="77777777" w:rsidR="00504D3E" w:rsidRPr="00573D04" w:rsidRDefault="00504D3E" w:rsidP="004436CC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3D04">
              <w:rPr>
                <w:rFonts w:ascii="Arial" w:hAnsi="Arial" w:cs="Arial"/>
                <w:sz w:val="18"/>
                <w:szCs w:val="18"/>
                <w:lang w:val="en-GB"/>
              </w:rPr>
              <w:t xml:space="preserve">3 – No response to auditory stimulus; little or no response to touch. </w:t>
            </w:r>
            <w:r w:rsidRPr="00573D04">
              <w:rPr>
                <w:rFonts w:ascii="Arial" w:hAnsi="Arial" w:cs="Arial"/>
                <w:sz w:val="18"/>
                <w:szCs w:val="18"/>
              </w:rPr>
              <w:t xml:space="preserve">Cannot right itself if pushed over </w:t>
            </w:r>
          </w:p>
        </w:tc>
        <w:tc>
          <w:tcPr>
            <w:tcW w:w="615" w:type="dxa"/>
            <w:tcBorders>
              <w:bottom w:val="nil"/>
            </w:tcBorders>
          </w:tcPr>
          <w:p w14:paraId="153AA2B8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05812724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46C74FB1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67491B4E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7AA96FA6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512D3E39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4FB8E18E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02B1DE0E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</w:tr>
      <w:tr w:rsidR="00573D04" w:rsidRPr="00ED0E7D" w14:paraId="4B0ACB94" w14:textId="77777777" w:rsidTr="004436CC">
        <w:tc>
          <w:tcPr>
            <w:tcW w:w="1998" w:type="dxa"/>
          </w:tcPr>
          <w:p w14:paraId="31A59802" w14:textId="77777777" w:rsidR="00504D3E" w:rsidRPr="00573D04" w:rsidRDefault="00504D3E" w:rsidP="004436CC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3D04">
              <w:rPr>
                <w:rFonts w:ascii="Arial" w:hAnsi="Arial" w:cs="Arial"/>
                <w:sz w:val="18"/>
                <w:szCs w:val="18"/>
              </w:rPr>
              <w:t>Eyes</w:t>
            </w:r>
          </w:p>
        </w:tc>
        <w:tc>
          <w:tcPr>
            <w:tcW w:w="7560" w:type="dxa"/>
          </w:tcPr>
          <w:p w14:paraId="38C541CB" w14:textId="77777777" w:rsidR="00504D3E" w:rsidRPr="00573D04" w:rsidRDefault="00504D3E" w:rsidP="004436CC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3D04">
              <w:rPr>
                <w:rFonts w:ascii="Arial" w:hAnsi="Arial" w:cs="Arial"/>
                <w:sz w:val="18"/>
                <w:szCs w:val="18"/>
                <w:lang w:val="en-GB"/>
              </w:rPr>
              <w:t>0 – Open</w:t>
            </w:r>
          </w:p>
          <w:p w14:paraId="0279E403" w14:textId="77777777" w:rsidR="00504D3E" w:rsidRPr="00573D04" w:rsidRDefault="00504D3E" w:rsidP="004436CC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3D04">
              <w:rPr>
                <w:rFonts w:ascii="Arial" w:hAnsi="Arial" w:cs="Arial"/>
                <w:sz w:val="18"/>
                <w:szCs w:val="18"/>
                <w:lang w:val="en-GB"/>
              </w:rPr>
              <w:t>1 – Eyes not fully open, possibly with secretions</w:t>
            </w:r>
          </w:p>
          <w:p w14:paraId="192D03B6" w14:textId="77777777" w:rsidR="00504D3E" w:rsidRPr="00573D04" w:rsidRDefault="00504D3E" w:rsidP="004436CC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3D04">
              <w:rPr>
                <w:rFonts w:ascii="Arial" w:hAnsi="Arial" w:cs="Arial"/>
                <w:sz w:val="18"/>
                <w:szCs w:val="18"/>
                <w:lang w:val="en-GB"/>
              </w:rPr>
              <w:t>2 – Eyes at least half closed, possibly with secretions</w:t>
            </w:r>
          </w:p>
          <w:p w14:paraId="6EF40E92" w14:textId="77777777" w:rsidR="00504D3E" w:rsidRPr="00573D04" w:rsidRDefault="00504D3E" w:rsidP="004436CC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3D04">
              <w:rPr>
                <w:rFonts w:ascii="Arial" w:hAnsi="Arial" w:cs="Arial"/>
                <w:sz w:val="18"/>
                <w:szCs w:val="18"/>
                <w:lang w:val="en-GB"/>
              </w:rPr>
              <w:t>3 – Eyes half closed to closed, possibly with milky secretions</w:t>
            </w:r>
          </w:p>
        </w:tc>
        <w:tc>
          <w:tcPr>
            <w:tcW w:w="615" w:type="dxa"/>
            <w:tcBorders>
              <w:bottom w:val="nil"/>
            </w:tcBorders>
          </w:tcPr>
          <w:p w14:paraId="23DFE363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5F23199D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609A9544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255D4DDC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0780C9F1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72CFCDEE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291C2A2F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388B1754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</w:tr>
      <w:tr w:rsidR="00573D04" w:rsidRPr="00ED0E7D" w14:paraId="6538B049" w14:textId="77777777" w:rsidTr="004436CC">
        <w:tc>
          <w:tcPr>
            <w:tcW w:w="1998" w:type="dxa"/>
            <w:tcBorders>
              <w:bottom w:val="single" w:sz="4" w:space="0" w:color="auto"/>
            </w:tcBorders>
          </w:tcPr>
          <w:p w14:paraId="7830D357" w14:textId="77777777" w:rsidR="00504D3E" w:rsidRPr="00573D04" w:rsidRDefault="00504D3E" w:rsidP="004436CC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3D04">
              <w:rPr>
                <w:rFonts w:ascii="Arial" w:hAnsi="Arial" w:cs="Arial"/>
                <w:sz w:val="18"/>
                <w:szCs w:val="18"/>
              </w:rPr>
              <w:t>Respiratory rate</w:t>
            </w:r>
          </w:p>
        </w:tc>
        <w:tc>
          <w:tcPr>
            <w:tcW w:w="7560" w:type="dxa"/>
            <w:tcBorders>
              <w:bottom w:val="single" w:sz="4" w:space="0" w:color="auto"/>
            </w:tcBorders>
          </w:tcPr>
          <w:p w14:paraId="0428A400" w14:textId="77777777" w:rsidR="00504D3E" w:rsidRPr="00573D04" w:rsidRDefault="00504D3E" w:rsidP="004436CC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3D04">
              <w:rPr>
                <w:rFonts w:ascii="Arial" w:hAnsi="Arial" w:cs="Arial"/>
                <w:sz w:val="18"/>
                <w:szCs w:val="18"/>
                <w:lang w:val="en-GB"/>
              </w:rPr>
              <w:t>0 – Normal, rapid mouse respiration</w:t>
            </w:r>
          </w:p>
          <w:p w14:paraId="26283CFD" w14:textId="77777777" w:rsidR="00504D3E" w:rsidRPr="00573D04" w:rsidRDefault="00504D3E" w:rsidP="004436CC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3D04">
              <w:rPr>
                <w:rFonts w:ascii="Arial" w:hAnsi="Arial" w:cs="Arial"/>
                <w:sz w:val="18"/>
                <w:szCs w:val="18"/>
                <w:lang w:val="en-GB"/>
              </w:rPr>
              <w:t>1 – Slightly decreased respiration (rate not quantifiable by eye)</w:t>
            </w:r>
          </w:p>
          <w:p w14:paraId="70B87718" w14:textId="77777777" w:rsidR="00504D3E" w:rsidRPr="00573D04" w:rsidRDefault="00504D3E" w:rsidP="004436CC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3D04">
              <w:rPr>
                <w:rFonts w:ascii="Arial" w:hAnsi="Arial" w:cs="Arial"/>
                <w:sz w:val="18"/>
                <w:szCs w:val="18"/>
                <w:lang w:val="en-GB"/>
              </w:rPr>
              <w:t>2 – Moderately reduced respiration (rate at the upper range of quantifying by eye)</w:t>
            </w:r>
          </w:p>
          <w:p w14:paraId="6FBDD4F8" w14:textId="77777777" w:rsidR="00504D3E" w:rsidRPr="00573D04" w:rsidRDefault="00504D3E" w:rsidP="004436CC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3D04">
              <w:rPr>
                <w:rFonts w:ascii="Arial" w:hAnsi="Arial" w:cs="Arial"/>
                <w:sz w:val="18"/>
                <w:szCs w:val="18"/>
                <w:lang w:val="en-GB"/>
              </w:rPr>
              <w:t>3 – Severely reduced respiration (rate easily countable by eye, &gt;1 s between breaths)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14:paraId="60A014AB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845D795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A6C6BD0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C70C7A2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DA746C1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55216BC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93EDBC0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B812A18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</w:tr>
      <w:tr w:rsidR="00573D04" w:rsidRPr="00ED0E7D" w14:paraId="6147F2AE" w14:textId="77777777" w:rsidTr="004436CC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FCAFE" w14:textId="77777777" w:rsidR="00504D3E" w:rsidRPr="00573D04" w:rsidRDefault="00504D3E" w:rsidP="004436CC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3D04">
              <w:rPr>
                <w:rFonts w:ascii="Arial" w:hAnsi="Arial" w:cs="Arial"/>
                <w:sz w:val="18"/>
                <w:szCs w:val="18"/>
              </w:rPr>
              <w:t>Respiratory quality</w:t>
            </w:r>
          </w:p>
        </w:tc>
        <w:tc>
          <w:tcPr>
            <w:tcW w:w="7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B5063" w14:textId="77777777" w:rsidR="00504D3E" w:rsidRPr="00573D04" w:rsidRDefault="00504D3E" w:rsidP="004436CC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3D04">
              <w:rPr>
                <w:rFonts w:ascii="Arial" w:hAnsi="Arial" w:cs="Arial"/>
                <w:sz w:val="18"/>
                <w:szCs w:val="18"/>
                <w:lang w:val="en-GB"/>
              </w:rPr>
              <w:t>0 – Normal</w:t>
            </w:r>
          </w:p>
          <w:p w14:paraId="67379ED5" w14:textId="77777777" w:rsidR="00504D3E" w:rsidRPr="00573D04" w:rsidRDefault="00504D3E" w:rsidP="004436CC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3D04">
              <w:rPr>
                <w:rFonts w:ascii="Arial" w:hAnsi="Arial" w:cs="Arial"/>
                <w:sz w:val="18"/>
                <w:szCs w:val="18"/>
                <w:lang w:val="en-GB"/>
              </w:rPr>
              <w:t>1 – Brief periods of laboured breathing</w:t>
            </w:r>
          </w:p>
          <w:p w14:paraId="5BD54C69" w14:textId="77777777" w:rsidR="00504D3E" w:rsidRPr="00573D04" w:rsidRDefault="00504D3E" w:rsidP="004436CC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3D04">
              <w:rPr>
                <w:rFonts w:ascii="Arial" w:hAnsi="Arial" w:cs="Arial"/>
                <w:sz w:val="18"/>
                <w:szCs w:val="18"/>
                <w:lang w:val="en-GB"/>
              </w:rPr>
              <w:t>2 – Laboured, no gasping</w:t>
            </w:r>
          </w:p>
          <w:p w14:paraId="20E13BBA" w14:textId="77777777" w:rsidR="00504D3E" w:rsidRPr="00573D04" w:rsidRDefault="00504D3E" w:rsidP="004436CC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3D04">
              <w:rPr>
                <w:rFonts w:ascii="Arial" w:hAnsi="Arial" w:cs="Arial"/>
                <w:sz w:val="18"/>
                <w:szCs w:val="18"/>
                <w:lang w:val="en-GB"/>
              </w:rPr>
              <w:t>3 – Laboured with intermittent gasps to consistent gasping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D1167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19D86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4CFF6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ABF46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8AF07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F8E24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CB274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6C889" w14:textId="77777777" w:rsidR="00504D3E" w:rsidRPr="00573D04" w:rsidRDefault="00504D3E" w:rsidP="004436CC">
            <w:pPr>
              <w:pStyle w:val="Heading1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</w:tr>
    </w:tbl>
    <w:p w14:paraId="2035DEEB" w14:textId="77777777" w:rsidR="00504D3E" w:rsidRPr="00573D04" w:rsidRDefault="00504D3E" w:rsidP="00504D3E">
      <w:pPr>
        <w:spacing w:after="0"/>
        <w:rPr>
          <w:rFonts w:ascii="Arial" w:hAnsi="Arial" w:cs="Arial"/>
          <w:sz w:val="20"/>
          <w:szCs w:val="20"/>
          <w:u w:val="single"/>
          <w:lang w:val="en-GB"/>
        </w:rPr>
      </w:pPr>
    </w:p>
    <w:p w14:paraId="4DB5B1D1" w14:textId="77777777" w:rsidR="00504D3E" w:rsidRPr="00573D04" w:rsidRDefault="00504D3E" w:rsidP="00504D3E">
      <w:pPr>
        <w:spacing w:after="0"/>
        <w:rPr>
          <w:rFonts w:ascii="Arial" w:hAnsi="Arial" w:cs="Arial"/>
          <w:b/>
          <w:sz w:val="18"/>
          <w:szCs w:val="18"/>
          <w:u w:val="single"/>
        </w:rPr>
      </w:pPr>
      <w:r w:rsidRPr="00573D04">
        <w:rPr>
          <w:rFonts w:ascii="Arial" w:hAnsi="Arial" w:cs="Arial"/>
          <w:b/>
          <w:sz w:val="18"/>
          <w:szCs w:val="18"/>
          <w:u w:val="single"/>
        </w:rPr>
        <w:t>Scoring:</w:t>
      </w:r>
    </w:p>
    <w:p w14:paraId="4E736D9A" w14:textId="77777777" w:rsidR="00504D3E" w:rsidRPr="00573D04" w:rsidRDefault="00504D3E" w:rsidP="00504D3E">
      <w:pPr>
        <w:numPr>
          <w:ilvl w:val="0"/>
          <w:numId w:val="8"/>
        </w:numPr>
        <w:spacing w:after="0" w:line="240" w:lineRule="auto"/>
        <w:rPr>
          <w:rFonts w:ascii="Arial" w:hAnsi="Arial" w:cs="Arial"/>
          <w:sz w:val="18"/>
          <w:szCs w:val="18"/>
        </w:rPr>
      </w:pPr>
      <w:r w:rsidRPr="00573D04">
        <w:rPr>
          <w:rFonts w:ascii="Arial" w:hAnsi="Arial" w:cs="Arial"/>
          <w:sz w:val="18"/>
          <w:szCs w:val="18"/>
        </w:rPr>
        <w:t>Score of 0 requires no action</w:t>
      </w:r>
    </w:p>
    <w:p w14:paraId="3D407C25" w14:textId="77777777" w:rsidR="00504D3E" w:rsidRPr="00573D04" w:rsidRDefault="00504D3E" w:rsidP="00504D3E">
      <w:pPr>
        <w:numPr>
          <w:ilvl w:val="0"/>
          <w:numId w:val="8"/>
        </w:num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  <w:r w:rsidRPr="00573D04">
        <w:rPr>
          <w:rFonts w:ascii="Arial" w:hAnsi="Arial" w:cs="Arial"/>
          <w:sz w:val="18"/>
          <w:szCs w:val="18"/>
          <w:lang w:val="en-GB"/>
        </w:rPr>
        <w:t xml:space="preserve">Scores of 1 or 2 in any category, requires careful monitoring (Score 1 = 2 x per day; Score 2; every 2 hours) for worsening of symptoms and additional analgesic (dose = 0.05 mg/kg </w:t>
      </w:r>
      <w:proofErr w:type="spellStart"/>
      <w:r w:rsidRPr="00573D04">
        <w:rPr>
          <w:rFonts w:ascii="Arial" w:hAnsi="Arial" w:cs="Arial"/>
          <w:sz w:val="18"/>
          <w:szCs w:val="18"/>
          <w:lang w:val="en-GB"/>
        </w:rPr>
        <w:t>Temgesic</w:t>
      </w:r>
      <w:proofErr w:type="spellEnd"/>
      <w:r w:rsidRPr="00573D04">
        <w:rPr>
          <w:rFonts w:ascii="Arial" w:hAnsi="Arial" w:cs="Arial"/>
          <w:sz w:val="18"/>
          <w:szCs w:val="18"/>
          <w:vertAlign w:val="superscript"/>
          <w:lang w:val="en-GB"/>
        </w:rPr>
        <w:t>®</w:t>
      </w:r>
      <w:r w:rsidRPr="00573D04">
        <w:rPr>
          <w:rFonts w:ascii="Arial" w:hAnsi="Arial" w:cs="Arial"/>
          <w:sz w:val="18"/>
          <w:szCs w:val="18"/>
          <w:lang w:val="en-GB"/>
        </w:rPr>
        <w:t xml:space="preserve">, </w:t>
      </w:r>
      <w:proofErr w:type="spellStart"/>
      <w:r w:rsidRPr="00573D04">
        <w:rPr>
          <w:rFonts w:ascii="Arial" w:hAnsi="Arial" w:cs="Arial"/>
          <w:sz w:val="18"/>
          <w:szCs w:val="18"/>
          <w:lang w:val="en-GB"/>
        </w:rPr>
        <w:t>s.c.</w:t>
      </w:r>
      <w:proofErr w:type="spellEnd"/>
      <w:r w:rsidRPr="00573D04">
        <w:rPr>
          <w:rFonts w:ascii="Arial" w:hAnsi="Arial" w:cs="Arial"/>
          <w:sz w:val="18"/>
          <w:szCs w:val="18"/>
          <w:lang w:val="en-GB"/>
        </w:rPr>
        <w:t xml:space="preserve"> injection) will be administered.</w:t>
      </w:r>
    </w:p>
    <w:p w14:paraId="6DE7710E" w14:textId="77777777" w:rsidR="00504D3E" w:rsidRPr="00573D04" w:rsidRDefault="00504D3E" w:rsidP="00504D3E">
      <w:pPr>
        <w:numPr>
          <w:ilvl w:val="0"/>
          <w:numId w:val="8"/>
        </w:numPr>
        <w:spacing w:after="0" w:line="240" w:lineRule="auto"/>
        <w:rPr>
          <w:rFonts w:ascii="Arial" w:hAnsi="Arial" w:cs="Arial"/>
          <w:sz w:val="18"/>
          <w:szCs w:val="18"/>
          <w:lang w:val="en-GB"/>
        </w:rPr>
        <w:sectPr w:rsidR="00504D3E" w:rsidRPr="00573D04" w:rsidSect="004436CC">
          <w:headerReference w:type="default" r:id="rId8"/>
          <w:pgSz w:w="15840" w:h="12240" w:orient="landscape"/>
          <w:pgMar w:top="811" w:right="902" w:bottom="902" w:left="902" w:header="0" w:footer="0" w:gutter="0"/>
          <w:cols w:space="720"/>
          <w:docGrid w:linePitch="272"/>
        </w:sectPr>
      </w:pPr>
      <w:r w:rsidRPr="00573D04">
        <w:rPr>
          <w:rFonts w:ascii="Arial" w:hAnsi="Arial" w:cs="Arial"/>
          <w:sz w:val="18"/>
          <w:szCs w:val="18"/>
          <w:lang w:val="en-GB"/>
        </w:rPr>
        <w:t>Score of 3 in any category, animal will be sacrificed.</w:t>
      </w:r>
    </w:p>
    <w:p w14:paraId="62E90937" w14:textId="689E2846" w:rsidR="00504D3E" w:rsidRPr="00573D04" w:rsidRDefault="00BD5740" w:rsidP="00504D3E">
      <w:pPr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iCs/>
          <w:sz w:val="24"/>
          <w:szCs w:val="24"/>
          <w:lang w:val="en-US"/>
        </w:rPr>
        <w:lastRenderedPageBreak/>
        <w:t>Supplementary file 1</w:t>
      </w:r>
      <w:r>
        <w:rPr>
          <w:rFonts w:ascii="Arial" w:hAnsi="Arial" w:cs="Arial"/>
          <w:b/>
          <w:iCs/>
          <w:sz w:val="24"/>
          <w:szCs w:val="24"/>
          <w:lang w:val="en-US"/>
        </w:rPr>
        <w:t>D</w:t>
      </w:r>
      <w:r w:rsidR="00504D3E" w:rsidRPr="00573D04">
        <w:rPr>
          <w:rFonts w:ascii="Arial" w:hAnsi="Arial" w:cs="Arial"/>
          <w:b/>
          <w:sz w:val="24"/>
          <w:lang w:val="en-GB"/>
        </w:rPr>
        <w:t>. Anti-mouse antibodies used for flow cytometry</w:t>
      </w:r>
    </w:p>
    <w:tbl>
      <w:tblPr>
        <w:tblW w:w="856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2021"/>
        <w:gridCol w:w="1559"/>
        <w:gridCol w:w="1960"/>
        <w:gridCol w:w="1780"/>
      </w:tblGrid>
      <w:tr w:rsidR="00573D04" w:rsidRPr="00573D04" w14:paraId="5ED0B8A9" w14:textId="77777777" w:rsidTr="009975BF">
        <w:trPr>
          <w:trHeight w:val="318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368CF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CH"/>
              </w:rPr>
              <w:t>Target</w:t>
            </w:r>
          </w:p>
        </w:tc>
        <w:tc>
          <w:tcPr>
            <w:tcW w:w="20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8A146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CH"/>
              </w:rPr>
              <w:t>Fluorochrom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FA643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CH"/>
              </w:rPr>
              <w:t>Clone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A3C26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CH"/>
              </w:rPr>
              <w:t>Source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23AA6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CH"/>
              </w:rPr>
              <w:t>Catalogue n°</w:t>
            </w:r>
          </w:p>
        </w:tc>
      </w:tr>
      <w:tr w:rsidR="00573D04" w:rsidRPr="00573D04" w14:paraId="1E3DBF93" w14:textId="77777777" w:rsidTr="009975BF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91ABE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CD11b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39B59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APC-Cy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BAB9A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M1/7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31FF7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Bio Legen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E2BA9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101226 </w:t>
            </w:r>
          </w:p>
        </w:tc>
      </w:tr>
      <w:tr w:rsidR="00573D04" w:rsidRPr="00573D04" w14:paraId="6E8C49E4" w14:textId="77777777" w:rsidTr="009975BF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B2153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CD11c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A4C75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eFluor4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42682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N41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60266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</w:pPr>
            <w:proofErr w:type="spellStart"/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eBioscienc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6CD3B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48-0114-82</w:t>
            </w:r>
          </w:p>
        </w:tc>
      </w:tr>
      <w:tr w:rsidR="00573D04" w:rsidRPr="00573D04" w14:paraId="4B78C468" w14:textId="77777777" w:rsidTr="009975BF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B9A9B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CD</w:t>
            </w: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163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6D9A4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Pacific b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83E4B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GHI/6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ABBA8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 xml:space="preserve">Bio </w:t>
            </w:r>
            <w:proofErr w:type="gramStart"/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Legend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DF1FA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333611</w:t>
            </w:r>
          </w:p>
        </w:tc>
      </w:tr>
      <w:tr w:rsidR="00573D04" w:rsidRPr="00573D04" w14:paraId="0D3609B3" w14:textId="77777777" w:rsidTr="009975BF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3B9A5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CD19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5F669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BV5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0393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6D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4C153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 xml:space="preserve">Bio </w:t>
            </w:r>
            <w:proofErr w:type="gramStart"/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Legend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932FE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115535</w:t>
            </w:r>
          </w:p>
        </w:tc>
      </w:tr>
      <w:tr w:rsidR="00573D04" w:rsidRPr="00573D04" w14:paraId="27DD99C2" w14:textId="77777777" w:rsidTr="009975BF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EE02E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CD3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B41D7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Alexa Fluor 7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9BC21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17A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334D3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Bio Legen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EE5FC9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100216</w:t>
            </w:r>
          </w:p>
        </w:tc>
      </w:tr>
      <w:tr w:rsidR="00573D04" w:rsidRPr="00573D04" w14:paraId="03BA5E5D" w14:textId="77777777" w:rsidTr="009975BF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064FD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CD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F42FC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AP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987CD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RM4-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B9D8A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Bio Legen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77759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116014</w:t>
            </w:r>
          </w:p>
        </w:tc>
      </w:tr>
      <w:tr w:rsidR="00573D04" w:rsidRPr="00573D04" w14:paraId="071AE522" w14:textId="77777777" w:rsidTr="009975BF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2BEC6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CD4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D731F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PE-eFluor6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620C9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IM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4A585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eBioscienc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ECBBC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61-0441-82 </w:t>
            </w:r>
          </w:p>
        </w:tc>
      </w:tr>
      <w:tr w:rsidR="00573D04" w:rsidRPr="00573D04" w14:paraId="38683A9E" w14:textId="77777777" w:rsidTr="009975BF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50A2A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CD45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3CBAA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Alexa Fluor 5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33DE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30-F1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78FD5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eBioscienc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5C375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103144</w:t>
            </w:r>
          </w:p>
        </w:tc>
      </w:tr>
      <w:tr w:rsidR="00573D04" w:rsidRPr="00573D04" w14:paraId="73B0E476" w14:textId="77777777" w:rsidTr="009975BF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D9472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CD45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4931B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BUV3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C6DC3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30-F11(</w:t>
            </w:r>
            <w:proofErr w:type="spellStart"/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Ruo</w:t>
            </w:r>
            <w:proofErr w:type="spellEnd"/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BD4D1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BD Bioscience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01CE2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564279</w:t>
            </w:r>
          </w:p>
        </w:tc>
      </w:tr>
      <w:tr w:rsidR="00573D04" w:rsidRPr="00573D04" w14:paraId="0DB4333C" w14:textId="77777777" w:rsidTr="009975BF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98551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CD62L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C5769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BV4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2089A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MEL-1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0AAEC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BD Bioscience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A1BAA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562910</w:t>
            </w:r>
          </w:p>
        </w:tc>
      </w:tr>
      <w:tr w:rsidR="00573D04" w:rsidRPr="00573D04" w14:paraId="48689E62" w14:textId="77777777" w:rsidTr="009975BF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E3C9E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CD69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85F9B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PE-Cy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8677E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H1.2F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730BB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BD Bioscience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53541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552879 </w:t>
            </w:r>
          </w:p>
        </w:tc>
      </w:tr>
      <w:tr w:rsidR="00573D04" w:rsidRPr="00573D04" w14:paraId="2C8F4A5B" w14:textId="77777777" w:rsidTr="009975BF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0F00A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CD8a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5A9B2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P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BC119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53-6.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B8EBC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Biolegen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F940C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100708 </w:t>
            </w:r>
          </w:p>
        </w:tc>
      </w:tr>
      <w:tr w:rsidR="00573D04" w:rsidRPr="00573D04" w14:paraId="0729D596" w14:textId="77777777" w:rsidTr="009975BF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44F2A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CX43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DCA62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Alexa Fluor 4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A006C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CX-1B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EFB83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Invitroge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3A6FB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138388</w:t>
            </w:r>
          </w:p>
        </w:tc>
      </w:tr>
      <w:tr w:rsidR="00573D04" w:rsidRPr="00573D04" w14:paraId="3A9CA85F" w14:textId="77777777" w:rsidTr="009975BF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38C45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F4/80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9166D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BUV 3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E01AE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T45-234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33EE3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BD Bioscienc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059A9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565614</w:t>
            </w:r>
          </w:p>
        </w:tc>
      </w:tr>
      <w:tr w:rsidR="00573D04" w:rsidRPr="00573D04" w14:paraId="2EA3D87C" w14:textId="77777777" w:rsidTr="009975BF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427A5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F4/80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1A454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AP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A1DFA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BM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CFC94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proofErr w:type="spellStart"/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EBioscienc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27DE0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17-4801-82</w:t>
            </w:r>
          </w:p>
        </w:tc>
      </w:tr>
      <w:tr w:rsidR="00573D04" w:rsidRPr="00573D04" w14:paraId="52713A6B" w14:textId="77777777" w:rsidTr="009975BF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4EC47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FoxP3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95AD3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Percp cy.5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E343B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FJK-16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6A4A2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proofErr w:type="spellStart"/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eBioscienc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6B597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45-5773-80</w:t>
            </w:r>
          </w:p>
        </w:tc>
      </w:tr>
      <w:tr w:rsidR="00573D04" w:rsidRPr="00573D04" w14:paraId="687BBA00" w14:textId="77777777" w:rsidTr="009975BF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B0F88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GATA6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FCD7D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P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B22A1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D61E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C5BC0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Cell Signalin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87F62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26452</w:t>
            </w:r>
          </w:p>
        </w:tc>
      </w:tr>
      <w:tr w:rsidR="00573D04" w:rsidRPr="00573D04" w14:paraId="0E6EA3F1" w14:textId="77777777" w:rsidTr="009975BF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B8550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Ly6C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63CD0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AP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796A8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HK1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B937C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 xml:space="preserve">Bio </w:t>
            </w:r>
            <w:proofErr w:type="gramStart"/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Legend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5CE77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128016 </w:t>
            </w:r>
          </w:p>
        </w:tc>
      </w:tr>
      <w:tr w:rsidR="00573D04" w:rsidRPr="00573D04" w14:paraId="707BE6A3" w14:textId="77777777" w:rsidTr="009975BF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41FEE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Ly6C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9BCF5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PerCP-Cy5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2F87E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HK1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3CC6B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eBioscienc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60C1F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45-5932-82</w:t>
            </w:r>
          </w:p>
        </w:tc>
      </w:tr>
      <w:tr w:rsidR="00573D04" w:rsidRPr="00573D04" w14:paraId="2FF53FD9" w14:textId="77777777" w:rsidTr="009975BF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BF246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Ly6G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A5965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PE-Cy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45C19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RB6-8C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DEDD9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proofErr w:type="spellStart"/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eBioscienc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A4B3E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25-5931-81</w:t>
            </w:r>
          </w:p>
        </w:tc>
      </w:tr>
      <w:tr w:rsidR="00573D04" w:rsidRPr="00573D04" w14:paraId="03FD3D36" w14:textId="77777777" w:rsidTr="009975BF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F35C1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Ly6G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E29B7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P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35462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RB6-8C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8F3AB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proofErr w:type="spellStart"/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eBioscienc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8A635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12-8931-81</w:t>
            </w:r>
          </w:p>
        </w:tc>
      </w:tr>
      <w:tr w:rsidR="00573D04" w:rsidRPr="00573D04" w14:paraId="62DE08F1" w14:textId="77777777" w:rsidTr="009975BF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20122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MHC II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237E4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Alexa Fluor 7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6E4B2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I-A/I-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0435A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proofErr w:type="spellStart"/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eBioscienc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4A07F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56-5321-82</w:t>
            </w:r>
          </w:p>
        </w:tc>
      </w:tr>
      <w:tr w:rsidR="00573D04" w:rsidRPr="00573D04" w14:paraId="3120C86E" w14:textId="77777777" w:rsidTr="009975BF">
        <w:trPr>
          <w:trHeight w:val="31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9F976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NK1.1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423FF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APC-eFluor 7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5B87E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PK13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37EDC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eBioscienc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68387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47-5941-80</w:t>
            </w:r>
          </w:p>
        </w:tc>
      </w:tr>
    </w:tbl>
    <w:p w14:paraId="51B5FD80" w14:textId="77777777" w:rsidR="00504D3E" w:rsidRPr="00573D04" w:rsidRDefault="00504D3E" w:rsidP="00504D3E">
      <w:pPr>
        <w:rPr>
          <w:rFonts w:ascii="Arial" w:hAnsi="Arial" w:cs="Arial"/>
          <w:b/>
          <w:sz w:val="24"/>
          <w:szCs w:val="24"/>
          <w:lang w:val="en-GB"/>
        </w:rPr>
      </w:pPr>
    </w:p>
    <w:p w14:paraId="4DCAF3A9" w14:textId="5B4B5030" w:rsidR="00504D3E" w:rsidRPr="00573D04" w:rsidRDefault="00BD5740" w:rsidP="00504D3E">
      <w:pPr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iCs/>
          <w:sz w:val="24"/>
          <w:szCs w:val="24"/>
          <w:lang w:val="en-US"/>
        </w:rPr>
        <w:t>Supplementary file 1</w:t>
      </w:r>
      <w:r>
        <w:rPr>
          <w:rFonts w:ascii="Arial" w:hAnsi="Arial" w:cs="Arial"/>
          <w:b/>
          <w:iCs/>
          <w:sz w:val="24"/>
          <w:szCs w:val="24"/>
          <w:lang w:val="en-US"/>
        </w:rPr>
        <w:t>E</w:t>
      </w:r>
      <w:r w:rsidR="00504D3E" w:rsidRPr="00573D04">
        <w:rPr>
          <w:rFonts w:ascii="Arial" w:hAnsi="Arial" w:cs="Arial"/>
          <w:b/>
          <w:sz w:val="24"/>
          <w:lang w:val="en-GB"/>
        </w:rPr>
        <w:t>. Anti-human antibodies used for flow cytometry</w:t>
      </w:r>
    </w:p>
    <w:tbl>
      <w:tblPr>
        <w:tblW w:w="856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840"/>
        <w:gridCol w:w="1880"/>
        <w:gridCol w:w="1820"/>
        <w:gridCol w:w="1780"/>
      </w:tblGrid>
      <w:tr w:rsidR="00573D04" w:rsidRPr="00573D04" w14:paraId="46718E88" w14:textId="77777777" w:rsidTr="004436CC">
        <w:trPr>
          <w:trHeight w:val="318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28444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CH"/>
              </w:rPr>
              <w:t>Target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917CB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CH"/>
              </w:rPr>
              <w:t>Fluorochrome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2A096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CH"/>
              </w:rPr>
              <w:t>Clone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76C2B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CH"/>
              </w:rPr>
              <w:t>Source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D60A6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CH"/>
              </w:rPr>
              <w:t>Catalogue n°</w:t>
            </w:r>
          </w:p>
        </w:tc>
      </w:tr>
      <w:tr w:rsidR="00573D04" w:rsidRPr="00573D04" w14:paraId="541837CF" w14:textId="77777777" w:rsidTr="004436CC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5C32A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CD11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CC7DE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APC-Cy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C96E5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Bu1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5A3CA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Bio Legen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932A1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337217</w:t>
            </w:r>
          </w:p>
        </w:tc>
      </w:tr>
      <w:tr w:rsidR="00573D04" w:rsidRPr="00573D04" w14:paraId="5069FC9B" w14:textId="77777777" w:rsidTr="004436CC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1DA90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CD1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AA266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P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505F7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61D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27F37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</w:pPr>
            <w:proofErr w:type="spellStart"/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eBioscienc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73A71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12-0149-71</w:t>
            </w:r>
          </w:p>
        </w:tc>
      </w:tr>
      <w:tr w:rsidR="00573D04" w:rsidRPr="00573D04" w14:paraId="135C70AB" w14:textId="77777777" w:rsidTr="004436CC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CB462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CD1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0C08F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B</w:t>
            </w:r>
            <w:r w:rsidRPr="00573D04">
              <w:rPr>
                <w:rFonts w:ascii="Arial" w:eastAsia="Times New Roman" w:hAnsi="Arial" w:cs="Arial"/>
                <w:sz w:val="24"/>
                <w:szCs w:val="24"/>
                <w:lang w:val="fr-CH" w:eastAsia="de-CH"/>
              </w:rPr>
              <w:t>V57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80730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3G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8A317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 xml:space="preserve">Bio </w:t>
            </w:r>
            <w:proofErr w:type="gramStart"/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Legend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57D81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302035</w:t>
            </w:r>
          </w:p>
        </w:tc>
      </w:tr>
      <w:tr w:rsidR="00573D04" w:rsidRPr="00573D04" w14:paraId="46340365" w14:textId="77777777" w:rsidTr="004436CC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B0971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fr-CH" w:eastAsia="de-CH"/>
              </w:rPr>
              <w:t>CD16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617AB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fr-CH" w:eastAsia="de-CH"/>
              </w:rPr>
              <w:t>BV42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6D496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GHI/6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653B1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 xml:space="preserve">Bio </w:t>
            </w:r>
            <w:proofErr w:type="gramStart"/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Legend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54E92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333611</w:t>
            </w:r>
          </w:p>
        </w:tc>
      </w:tr>
      <w:tr w:rsidR="00573D04" w:rsidRPr="00573D04" w14:paraId="2D8F9EB2" w14:textId="77777777" w:rsidTr="004436CC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307B1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fr-CH" w:eastAsia="de-CH"/>
              </w:rPr>
              <w:t>CD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AEE83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fr-CH" w:eastAsia="de-CH"/>
              </w:rPr>
              <w:t>Alexa Fluor 70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CEFEE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HIT3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D5D38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 xml:space="preserve">Bio </w:t>
            </w:r>
            <w:proofErr w:type="gramStart"/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Legend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E0C6E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300324</w:t>
            </w:r>
          </w:p>
        </w:tc>
      </w:tr>
      <w:tr w:rsidR="00573D04" w:rsidRPr="00573D04" w14:paraId="0B32A696" w14:textId="77777777" w:rsidTr="004436CC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7D81F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fr-CH" w:eastAsia="de-CH"/>
              </w:rPr>
              <w:t>CD1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B05B7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fr-CH" w:eastAsia="de-CH"/>
              </w:rPr>
              <w:t>Alexa Fluor 70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6F90C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HIB1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D2AB6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 xml:space="preserve">Bio </w:t>
            </w:r>
            <w:proofErr w:type="gramStart"/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Legend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C616F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302225</w:t>
            </w:r>
          </w:p>
        </w:tc>
      </w:tr>
      <w:tr w:rsidR="00573D04" w:rsidRPr="00573D04" w14:paraId="68F11730" w14:textId="77777777" w:rsidTr="004436CC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D7201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fr-CH" w:eastAsia="de-CH"/>
              </w:rPr>
              <w:t>CD4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B5BF7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fr-CH" w:eastAsia="de-CH"/>
              </w:rPr>
              <w:t>BUV39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3F723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Hi3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CBC79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BD Horiz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76817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563791</w:t>
            </w:r>
          </w:p>
        </w:tc>
      </w:tr>
      <w:tr w:rsidR="00573D04" w:rsidRPr="00573D04" w14:paraId="5CFEA74E" w14:textId="77777777" w:rsidTr="004436CC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38EAB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fr-CH" w:eastAsia="de-CH"/>
              </w:rPr>
              <w:t>CD5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4DDC1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fr-CH" w:eastAsia="de-CH"/>
              </w:rPr>
              <w:t>PE-Cy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C38B0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HCD5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79048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 xml:space="preserve">Bio </w:t>
            </w:r>
            <w:proofErr w:type="gramStart"/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Legend</w:t>
            </w:r>
            <w:proofErr w:type="gramEnd"/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6D38D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318317</w:t>
            </w:r>
          </w:p>
        </w:tc>
      </w:tr>
      <w:tr w:rsidR="00573D04" w:rsidRPr="00573D04" w14:paraId="3E5A669F" w14:textId="77777777" w:rsidTr="004436CC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5486F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fr-CH" w:eastAsia="de-CH"/>
              </w:rPr>
              <w:t>CD66b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88FC9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fr-CH" w:eastAsia="de-CH"/>
              </w:rPr>
              <w:t>APC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0D41B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G10F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5F198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 xml:space="preserve">Bio </w:t>
            </w:r>
            <w:proofErr w:type="gramStart"/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Legend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20944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305117</w:t>
            </w:r>
          </w:p>
        </w:tc>
      </w:tr>
      <w:tr w:rsidR="00573D04" w:rsidRPr="00573D04" w14:paraId="17DA2F4D" w14:textId="77777777" w:rsidTr="004436CC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FB169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fr-CH" w:eastAsia="de-CH"/>
              </w:rPr>
              <w:t>CD8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5E635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fr-CH" w:eastAsia="de-CH"/>
              </w:rPr>
              <w:t>PE-CF59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D49A9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2331 FUN-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F9A09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BD Horiz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5033D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562390</w:t>
            </w:r>
          </w:p>
        </w:tc>
      </w:tr>
      <w:tr w:rsidR="00573D04" w:rsidRPr="00573D04" w14:paraId="49E90C5A" w14:textId="77777777" w:rsidTr="004436CC">
        <w:trPr>
          <w:trHeight w:val="31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56548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fr-CH" w:eastAsia="de-CH"/>
              </w:rPr>
              <w:t>Cx4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B397E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fr-CH" w:eastAsia="de-CH"/>
              </w:rPr>
              <w:t>Alexa Fluor 48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99BC6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CX-1B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9BE4B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Invitroge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6020A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138388</w:t>
            </w:r>
          </w:p>
        </w:tc>
      </w:tr>
    </w:tbl>
    <w:p w14:paraId="0C8BC6EB" w14:textId="77777777" w:rsidR="009975BF" w:rsidRPr="00573D04" w:rsidRDefault="009975BF" w:rsidP="00504D3E">
      <w:pPr>
        <w:rPr>
          <w:rFonts w:ascii="Arial" w:hAnsi="Arial" w:cs="Arial"/>
          <w:b/>
          <w:sz w:val="24"/>
          <w:lang w:val="en-GB"/>
        </w:rPr>
      </w:pPr>
    </w:p>
    <w:p w14:paraId="695AE043" w14:textId="77777777" w:rsidR="009975BF" w:rsidRPr="00573D04" w:rsidRDefault="009975BF" w:rsidP="00504D3E">
      <w:pPr>
        <w:rPr>
          <w:rFonts w:ascii="Arial" w:hAnsi="Arial" w:cs="Arial"/>
          <w:b/>
          <w:sz w:val="24"/>
          <w:lang w:val="en-GB"/>
        </w:rPr>
      </w:pPr>
    </w:p>
    <w:p w14:paraId="5E5A61B3" w14:textId="3A3F0FB6" w:rsidR="00504D3E" w:rsidRPr="00573D04" w:rsidRDefault="00BD5740" w:rsidP="00504D3E">
      <w:pPr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iCs/>
          <w:sz w:val="24"/>
          <w:szCs w:val="24"/>
          <w:lang w:val="en-US"/>
        </w:rPr>
        <w:lastRenderedPageBreak/>
        <w:t>Supplementary file 1</w:t>
      </w:r>
      <w:r>
        <w:rPr>
          <w:rFonts w:ascii="Arial" w:hAnsi="Arial" w:cs="Arial"/>
          <w:b/>
          <w:iCs/>
          <w:sz w:val="24"/>
          <w:szCs w:val="24"/>
          <w:lang w:val="en-US"/>
        </w:rPr>
        <w:t>F</w:t>
      </w:r>
      <w:bookmarkStart w:id="0" w:name="_GoBack"/>
      <w:bookmarkEnd w:id="0"/>
      <w:r w:rsidR="00504D3E" w:rsidRPr="00573D04">
        <w:rPr>
          <w:rFonts w:ascii="Arial" w:hAnsi="Arial" w:cs="Arial"/>
          <w:b/>
          <w:sz w:val="24"/>
          <w:lang w:val="en-GB"/>
        </w:rPr>
        <w:t>. Anti-mouse antibodies used for Time-of-Flight Mass Cytometry</w:t>
      </w:r>
    </w:p>
    <w:tbl>
      <w:tblPr>
        <w:tblW w:w="8647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0"/>
        <w:gridCol w:w="2020"/>
        <w:gridCol w:w="1480"/>
        <w:gridCol w:w="1240"/>
        <w:gridCol w:w="1967"/>
      </w:tblGrid>
      <w:tr w:rsidR="00573D04" w:rsidRPr="00573D04" w14:paraId="3BDECD98" w14:textId="77777777" w:rsidTr="009975BF">
        <w:trPr>
          <w:trHeight w:val="318"/>
        </w:trPr>
        <w:tc>
          <w:tcPr>
            <w:tcW w:w="1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62F76E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CH"/>
              </w:rPr>
              <w:t>Target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B03EA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CH"/>
              </w:rPr>
              <w:t>Clone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91F064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CH"/>
              </w:rPr>
              <w:t>Atomic mass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BFF1A4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CH"/>
              </w:rPr>
              <w:t>Element</w:t>
            </w:r>
          </w:p>
        </w:tc>
        <w:tc>
          <w:tcPr>
            <w:tcW w:w="19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A5D4BA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CH"/>
              </w:rPr>
              <w:t>Source</w:t>
            </w:r>
          </w:p>
        </w:tc>
      </w:tr>
      <w:tr w:rsidR="00573D04" w:rsidRPr="00573D04" w14:paraId="3A86DC40" w14:textId="77777777" w:rsidTr="009975BF">
        <w:trPr>
          <w:trHeight w:val="312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821AF4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Ly6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510192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1A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B60C7D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1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09F811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</w:pPr>
            <w:proofErr w:type="spellStart"/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Pr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7E8A27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</w:pPr>
            <w:proofErr w:type="spellStart"/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Fluidigm</w:t>
            </w:r>
            <w:proofErr w:type="spellEnd"/>
          </w:p>
        </w:tc>
      </w:tr>
      <w:tr w:rsidR="00573D04" w:rsidRPr="00573D04" w14:paraId="6BC0C136" w14:textId="77777777" w:rsidTr="009975BF">
        <w:trPr>
          <w:trHeight w:val="312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BC542C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CD11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F5FC6A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N4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E165F2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1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10BD12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Nd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32324E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</w:pPr>
            <w:proofErr w:type="spellStart"/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Fluidigm</w:t>
            </w:r>
            <w:proofErr w:type="spellEnd"/>
          </w:p>
        </w:tc>
      </w:tr>
      <w:tr w:rsidR="00573D04" w:rsidRPr="00573D04" w14:paraId="40119F72" w14:textId="77777777" w:rsidTr="009975BF">
        <w:trPr>
          <w:trHeight w:val="312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C11D84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Cx4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96362E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Cx-1B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A96BC2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1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97E4CA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Nd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C310821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</w:pPr>
            <w:proofErr w:type="spellStart"/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>Thermo</w:t>
            </w:r>
            <w:proofErr w:type="spellEnd"/>
            <w:r w:rsidRPr="00573D04">
              <w:rPr>
                <w:rFonts w:ascii="Arial" w:eastAsia="Times New Roman" w:hAnsi="Arial" w:cs="Arial"/>
                <w:sz w:val="24"/>
                <w:szCs w:val="24"/>
                <w:lang w:val="en-GB" w:eastAsia="de-CH"/>
              </w:rPr>
              <w:t xml:space="preserve"> Fisher</w:t>
            </w:r>
          </w:p>
        </w:tc>
      </w:tr>
      <w:tr w:rsidR="00573D04" w:rsidRPr="00573D04" w14:paraId="6A0DFE23" w14:textId="77777777" w:rsidTr="009975BF">
        <w:trPr>
          <w:trHeight w:val="312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1EC0DC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CD11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D9C011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AFS9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AA27AB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1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C07648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Nd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86739C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Fluidigm</w:t>
            </w:r>
          </w:p>
        </w:tc>
      </w:tr>
      <w:tr w:rsidR="00573D04" w:rsidRPr="00573D04" w14:paraId="72D4D716" w14:textId="77777777" w:rsidTr="009975BF">
        <w:trPr>
          <w:trHeight w:val="312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B7615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F4/8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4DD6A6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BM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308209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1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F9640A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Nd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7FCC7D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Fluidigm</w:t>
            </w:r>
          </w:p>
        </w:tc>
      </w:tr>
      <w:tr w:rsidR="00573D04" w:rsidRPr="00573D04" w14:paraId="1B6C3CDE" w14:textId="77777777" w:rsidTr="009975BF">
        <w:trPr>
          <w:trHeight w:val="312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4C549C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CD4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56DAFD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30-F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1BC81E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14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9072F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Sm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F55935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Fluidigm</w:t>
            </w:r>
          </w:p>
        </w:tc>
      </w:tr>
      <w:tr w:rsidR="00573D04" w:rsidRPr="00573D04" w14:paraId="677428CE" w14:textId="77777777" w:rsidTr="009975BF">
        <w:trPr>
          <w:trHeight w:val="312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67D8CE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CD11b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F52D9B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M1/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E353D2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1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138830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Nd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5C7EAB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Fluidigm</w:t>
            </w:r>
          </w:p>
        </w:tc>
      </w:tr>
      <w:tr w:rsidR="00573D04" w:rsidRPr="00573D04" w14:paraId="6CECF748" w14:textId="77777777" w:rsidTr="009975BF">
        <w:trPr>
          <w:trHeight w:val="312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4E5A00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CD1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DF92CF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6D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0FDCBF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1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948B83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Sm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B911CF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Fluidigm</w:t>
            </w:r>
          </w:p>
        </w:tc>
      </w:tr>
      <w:tr w:rsidR="00573D04" w:rsidRPr="00573D04" w14:paraId="7B2321AD" w14:textId="77777777" w:rsidTr="009975BF">
        <w:trPr>
          <w:trHeight w:val="312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D77120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Ly6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1BCF16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HK1.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E45F7F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1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30898B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Nd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195D75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Fluidigm</w:t>
            </w:r>
          </w:p>
        </w:tc>
      </w:tr>
      <w:tr w:rsidR="00573D04" w:rsidRPr="00573D04" w14:paraId="6B5DC748" w14:textId="77777777" w:rsidTr="009975BF">
        <w:trPr>
          <w:trHeight w:val="312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CFD154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CD6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9E3125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X545/7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D04A08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1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B4FCD5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Eu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544EC0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Fluidigm</w:t>
            </w:r>
          </w:p>
        </w:tc>
      </w:tr>
      <w:tr w:rsidR="00573D04" w:rsidRPr="00573D04" w14:paraId="2772A852" w14:textId="77777777" w:rsidTr="009975BF">
        <w:trPr>
          <w:trHeight w:val="312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B30374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CD3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983B00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145-2C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1C623D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1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F1A616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Sm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7D715C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Fluidigm</w:t>
            </w:r>
          </w:p>
        </w:tc>
      </w:tr>
      <w:tr w:rsidR="00573D04" w:rsidRPr="00573D04" w14:paraId="38C06E9F" w14:textId="77777777" w:rsidTr="009975BF">
        <w:trPr>
          <w:trHeight w:val="312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B019B8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CD27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D79012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10F.9G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BECF7E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1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2ADD28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Eu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730CD7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Fluidigm</w:t>
            </w:r>
          </w:p>
        </w:tc>
      </w:tr>
      <w:tr w:rsidR="00573D04" w:rsidRPr="00573D04" w14:paraId="5A672644" w14:textId="77777777" w:rsidTr="009975BF">
        <w:trPr>
          <w:trHeight w:val="312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608D6C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CD4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1E42E6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HM40-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F94326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1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920198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Sm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053D033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 xml:space="preserve">Bio </w:t>
            </w:r>
            <w:proofErr w:type="gramStart"/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Legend</w:t>
            </w:r>
            <w:proofErr w:type="gramEnd"/>
          </w:p>
        </w:tc>
      </w:tr>
      <w:tr w:rsidR="00573D04" w:rsidRPr="00573D04" w14:paraId="0A0DC697" w14:textId="77777777" w:rsidTr="009975BF">
        <w:trPr>
          <w:trHeight w:val="312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33F4B7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CD19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3FED8A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292L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88B7E6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1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03DA8D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Gd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E457EC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Fluidigm</w:t>
            </w:r>
          </w:p>
        </w:tc>
      </w:tr>
      <w:tr w:rsidR="00573D04" w:rsidRPr="00573D04" w14:paraId="7FAAEFE2" w14:textId="77777777" w:rsidTr="009975BF">
        <w:trPr>
          <w:trHeight w:val="312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8837C4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CD9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D03AC8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AA4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6C1008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1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AFC2AC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Gd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CC0A11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Fluidigm</w:t>
            </w:r>
          </w:p>
        </w:tc>
      </w:tr>
      <w:tr w:rsidR="00573D04" w:rsidRPr="00573D04" w14:paraId="24045EE7" w14:textId="77777777" w:rsidTr="009975BF">
        <w:trPr>
          <w:trHeight w:val="312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C1BCC4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Gata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739B39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D61E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16A264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1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609126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Dy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AD28D6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Fluidigm</w:t>
            </w:r>
          </w:p>
        </w:tc>
      </w:tr>
      <w:tr w:rsidR="00573D04" w:rsidRPr="00573D04" w14:paraId="6435372A" w14:textId="77777777" w:rsidTr="009975BF">
        <w:trPr>
          <w:trHeight w:val="312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B9907E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CD1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9240A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1B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186D8C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16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2F6C7F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Dy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623FC5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Fluidigm</w:t>
            </w:r>
          </w:p>
        </w:tc>
      </w:tr>
      <w:tr w:rsidR="00573D04" w:rsidRPr="00573D04" w14:paraId="7CDA6D3B" w14:textId="77777777" w:rsidTr="009975BF">
        <w:trPr>
          <w:trHeight w:val="312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9234DA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CD8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026CEE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PO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9C938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1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492C41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Dy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339B51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 xml:space="preserve">Bio </w:t>
            </w:r>
            <w:proofErr w:type="gramStart"/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Legend</w:t>
            </w:r>
            <w:proofErr w:type="gramEnd"/>
          </w:p>
        </w:tc>
      </w:tr>
      <w:tr w:rsidR="00573D04" w:rsidRPr="00573D04" w14:paraId="235BAD96" w14:textId="77777777" w:rsidTr="009975BF">
        <w:trPr>
          <w:trHeight w:val="312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9D6578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CD49b/DX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4AA24E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HMa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4171E4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1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BAEC5B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Dy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40A1F32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Fluidigm</w:t>
            </w:r>
          </w:p>
        </w:tc>
      </w:tr>
      <w:tr w:rsidR="00573D04" w:rsidRPr="00573D04" w14:paraId="1D5521A7" w14:textId="77777777" w:rsidTr="009975BF">
        <w:trPr>
          <w:trHeight w:val="312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F26F7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Arginase-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26928B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polyclona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D0BCE9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16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EBE507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Er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BE01BB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Fluidigm</w:t>
            </w:r>
          </w:p>
        </w:tc>
      </w:tr>
      <w:tr w:rsidR="00573D04" w:rsidRPr="00573D04" w14:paraId="1A0D1FAC" w14:textId="77777777" w:rsidTr="009975BF">
        <w:trPr>
          <w:trHeight w:val="312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F8B86A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CX3CR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C7B5EB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SA011F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9AB211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1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AE0AC6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Er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E0042D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 xml:space="preserve">Bio </w:t>
            </w:r>
            <w:proofErr w:type="gramStart"/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Legend</w:t>
            </w:r>
            <w:proofErr w:type="gramEnd"/>
          </w:p>
        </w:tc>
      </w:tr>
      <w:tr w:rsidR="00573D04" w:rsidRPr="00573D04" w14:paraId="6703613D" w14:textId="77777777" w:rsidTr="009975BF">
        <w:trPr>
          <w:trHeight w:val="312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84BD7D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CD8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661A22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53-6.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056D42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1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3D4DD2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Er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DF711F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Fluidigm</w:t>
            </w:r>
          </w:p>
        </w:tc>
      </w:tr>
      <w:tr w:rsidR="00573D04" w:rsidRPr="00573D04" w14:paraId="1C285E4F" w14:textId="77777777" w:rsidTr="009975BF">
        <w:trPr>
          <w:trHeight w:val="318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B65D18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CD20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1E25D3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C068C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9E141F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1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76EEDC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Tm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B642AA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Fluidigm</w:t>
            </w:r>
          </w:p>
        </w:tc>
      </w:tr>
      <w:tr w:rsidR="00573D04" w:rsidRPr="00573D04" w14:paraId="1E5F4EB5" w14:textId="77777777" w:rsidTr="009975BF">
        <w:trPr>
          <w:trHeight w:val="318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B6BB6A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CD16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40AC9F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PK13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2B24CE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1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2FD2E4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Er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BA6FC9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Fluidigm</w:t>
            </w:r>
          </w:p>
        </w:tc>
      </w:tr>
      <w:tr w:rsidR="00573D04" w:rsidRPr="00573D04" w14:paraId="0F24B69A" w14:textId="77777777" w:rsidTr="009975BF">
        <w:trPr>
          <w:trHeight w:val="318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5B43AE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CD8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404074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1610A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F57E9A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1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6B954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Yb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00AE20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Fluidigm</w:t>
            </w:r>
          </w:p>
        </w:tc>
      </w:tr>
      <w:tr w:rsidR="00573D04" w:rsidRPr="00573D04" w14:paraId="65AEDADF" w14:textId="77777777" w:rsidTr="009975BF">
        <w:trPr>
          <w:trHeight w:val="318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7DF589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CD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41361B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RM4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C5592B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1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FA724D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Yb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FFF034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Fluidigm</w:t>
            </w:r>
          </w:p>
        </w:tc>
      </w:tr>
      <w:tr w:rsidR="00573D04" w:rsidRPr="00573D04" w14:paraId="5F26670E" w14:textId="77777777" w:rsidTr="009975BF">
        <w:trPr>
          <w:trHeight w:val="318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0F9101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I-A/I-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3A8DBB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M5/114.15.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5C2BE2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1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0C426A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Yb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5C90A9" w14:textId="77777777" w:rsidR="00504D3E" w:rsidRPr="00573D04" w:rsidRDefault="00504D3E" w:rsidP="004436C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573D04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Fluidigm</w:t>
            </w:r>
          </w:p>
        </w:tc>
      </w:tr>
    </w:tbl>
    <w:p w14:paraId="5F4C5EBF" w14:textId="77777777" w:rsidR="00504D3E" w:rsidRPr="00573D04" w:rsidRDefault="00504D3E" w:rsidP="00504D3E">
      <w:pPr>
        <w:rPr>
          <w:rFonts w:ascii="Arial" w:hAnsi="Arial" w:cs="Arial"/>
          <w:b/>
          <w:sz w:val="24"/>
          <w:szCs w:val="24"/>
          <w:lang w:val="en-GB"/>
        </w:rPr>
      </w:pPr>
    </w:p>
    <w:p w14:paraId="0FDBBD5A" w14:textId="77777777" w:rsidR="004436CC" w:rsidRPr="00573D04" w:rsidRDefault="004436CC">
      <w:pPr>
        <w:rPr>
          <w:rFonts w:ascii="Arial" w:hAnsi="Arial" w:cs="Arial"/>
        </w:rPr>
      </w:pPr>
    </w:p>
    <w:sectPr w:rsidR="004436CC" w:rsidRPr="00573D04" w:rsidSect="004436CC">
      <w:pgSz w:w="12240" w:h="15840"/>
      <w:pgMar w:top="902" w:right="902" w:bottom="902" w:left="811" w:header="0" w:footer="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057FD7" w14:textId="77777777" w:rsidR="00177119" w:rsidRDefault="00177119" w:rsidP="00504D3E">
      <w:pPr>
        <w:spacing w:after="0" w:line="240" w:lineRule="auto"/>
      </w:pPr>
      <w:r>
        <w:separator/>
      </w:r>
    </w:p>
  </w:endnote>
  <w:endnote w:type="continuationSeparator" w:id="0">
    <w:p w14:paraId="54F63BEA" w14:textId="77777777" w:rsidR="00177119" w:rsidRDefault="00177119" w:rsidP="00504D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41235557"/>
      <w:docPartObj>
        <w:docPartGallery w:val="Page Numbers (Bottom of Page)"/>
        <w:docPartUnique/>
      </w:docPartObj>
    </w:sdtPr>
    <w:sdtEndPr>
      <w:rPr>
        <w:rFonts w:asciiTheme="majorHAnsi" w:hAnsiTheme="majorHAnsi" w:cstheme="majorHAnsi"/>
        <w:noProof/>
        <w:sz w:val="20"/>
      </w:rPr>
    </w:sdtEndPr>
    <w:sdtContent>
      <w:p w14:paraId="4A1F5B44" w14:textId="77777777" w:rsidR="004436CC" w:rsidRPr="0061095A" w:rsidRDefault="004436CC">
        <w:pPr>
          <w:pStyle w:val="Footer"/>
          <w:jc w:val="right"/>
          <w:rPr>
            <w:rFonts w:asciiTheme="majorHAnsi" w:hAnsiTheme="majorHAnsi" w:cstheme="majorHAnsi"/>
            <w:sz w:val="20"/>
          </w:rPr>
        </w:pPr>
        <w:r w:rsidRPr="009975BF">
          <w:rPr>
            <w:rFonts w:ascii="Arial" w:hAnsi="Arial" w:cs="Arial"/>
            <w:sz w:val="20"/>
          </w:rPr>
          <w:fldChar w:fldCharType="begin"/>
        </w:r>
        <w:r w:rsidRPr="009975BF">
          <w:rPr>
            <w:rFonts w:ascii="Arial" w:hAnsi="Arial" w:cs="Arial"/>
            <w:sz w:val="20"/>
          </w:rPr>
          <w:instrText xml:space="preserve"> PAGE   \* MERGEFORMAT </w:instrText>
        </w:r>
        <w:r w:rsidRPr="009975BF">
          <w:rPr>
            <w:rFonts w:ascii="Arial" w:hAnsi="Arial" w:cs="Arial"/>
            <w:sz w:val="20"/>
          </w:rPr>
          <w:fldChar w:fldCharType="separate"/>
        </w:r>
        <w:r w:rsidR="00DA69D5">
          <w:rPr>
            <w:rFonts w:ascii="Arial" w:hAnsi="Arial" w:cs="Arial"/>
            <w:noProof/>
            <w:sz w:val="20"/>
          </w:rPr>
          <w:t>4</w:t>
        </w:r>
        <w:r w:rsidRPr="009975BF">
          <w:rPr>
            <w:rFonts w:ascii="Arial" w:hAnsi="Arial" w:cs="Arial"/>
            <w:noProof/>
            <w:sz w:val="20"/>
          </w:rPr>
          <w:fldChar w:fldCharType="end"/>
        </w:r>
      </w:p>
    </w:sdtContent>
  </w:sdt>
  <w:p w14:paraId="2FFD1905" w14:textId="77777777" w:rsidR="004436CC" w:rsidRDefault="004436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B760E0" w14:textId="77777777" w:rsidR="00177119" w:rsidRDefault="00177119" w:rsidP="00504D3E">
      <w:pPr>
        <w:spacing w:after="0" w:line="240" w:lineRule="auto"/>
      </w:pPr>
      <w:r>
        <w:separator/>
      </w:r>
    </w:p>
  </w:footnote>
  <w:footnote w:type="continuationSeparator" w:id="0">
    <w:p w14:paraId="427B3F05" w14:textId="77777777" w:rsidR="00177119" w:rsidRDefault="00177119" w:rsidP="00504D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3154C7" w14:textId="77777777" w:rsidR="004436CC" w:rsidRDefault="004436CC" w:rsidP="004436CC">
    <w:pPr>
      <w:pStyle w:val="Title"/>
      <w:shd w:val="clear" w:color="auto" w:fill="FFFFFF"/>
      <w:jc w:val="left"/>
      <w:rPr>
        <w:rFonts w:ascii="Arial" w:hAnsi="Arial" w:cs="Arial"/>
        <w:b/>
        <w:sz w:val="28"/>
        <w:szCs w:val="36"/>
        <w:lang w:val="en-GB"/>
      </w:rPr>
    </w:pPr>
  </w:p>
  <w:p w14:paraId="7C8E21E4" w14:textId="77777777" w:rsidR="004436CC" w:rsidRPr="00E85B84" w:rsidRDefault="004436CC" w:rsidP="004436CC">
    <w:pPr>
      <w:pStyle w:val="Title"/>
      <w:shd w:val="clear" w:color="auto" w:fill="FFFFFF"/>
      <w:jc w:val="left"/>
      <w:rPr>
        <w:rFonts w:ascii="Arial" w:hAnsi="Arial" w:cs="Arial"/>
        <w:i/>
        <w:sz w:val="24"/>
        <w:szCs w:val="24"/>
        <w:lang w:val="en-GB"/>
      </w:rPr>
    </w:pPr>
    <w:r w:rsidRPr="00E85B84">
      <w:rPr>
        <w:rFonts w:ascii="Arial" w:hAnsi="Arial" w:cs="Arial"/>
        <w:sz w:val="24"/>
        <w:szCs w:val="24"/>
        <w:lang w:val="en-GB"/>
      </w:rPr>
      <w:tab/>
    </w:r>
    <w:r w:rsidRPr="00E85B84">
      <w:rPr>
        <w:rFonts w:ascii="Arial" w:hAnsi="Arial" w:cs="Arial"/>
        <w:sz w:val="24"/>
        <w:szCs w:val="24"/>
        <w:lang w:val="en-GB"/>
      </w:rPr>
      <w:tab/>
    </w:r>
    <w:r w:rsidRPr="00E85B84">
      <w:rPr>
        <w:rFonts w:ascii="Arial" w:hAnsi="Arial" w:cs="Arial"/>
        <w:sz w:val="24"/>
        <w:szCs w:val="24"/>
        <w:lang w:val="en-GB"/>
      </w:rPr>
      <w:tab/>
    </w:r>
    <w:r w:rsidRPr="00E85B84">
      <w:rPr>
        <w:rFonts w:ascii="Arial" w:hAnsi="Arial" w:cs="Arial"/>
        <w:sz w:val="24"/>
        <w:szCs w:val="24"/>
        <w:lang w:val="en-GB"/>
      </w:rPr>
      <w:tab/>
    </w:r>
    <w:r w:rsidRPr="00E85B84">
      <w:rPr>
        <w:rFonts w:ascii="Arial" w:hAnsi="Arial" w:cs="Arial"/>
        <w:sz w:val="24"/>
        <w:szCs w:val="24"/>
        <w:lang w:val="en-GB"/>
      </w:rPr>
      <w:tab/>
    </w:r>
    <w:r>
      <w:rPr>
        <w:rFonts w:ascii="Arial" w:hAnsi="Arial" w:cs="Arial"/>
        <w:sz w:val="24"/>
        <w:szCs w:val="24"/>
        <w:lang w:val="en-GB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7628EE"/>
    <w:multiLevelType w:val="hybridMultilevel"/>
    <w:tmpl w:val="DC6EFD14"/>
    <w:lvl w:ilvl="0" w:tplc="1C36A9BC">
      <w:start w:val="20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654942"/>
    <w:multiLevelType w:val="hybridMultilevel"/>
    <w:tmpl w:val="71F080A4"/>
    <w:lvl w:ilvl="0" w:tplc="1C36A9BC">
      <w:start w:val="200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DDA46E6"/>
    <w:multiLevelType w:val="hybridMultilevel"/>
    <w:tmpl w:val="DF30C6F8"/>
    <w:lvl w:ilvl="0" w:tplc="CFC425A0">
      <w:start w:val="3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043B16"/>
    <w:multiLevelType w:val="hybridMultilevel"/>
    <w:tmpl w:val="5B78A5A2"/>
    <w:lvl w:ilvl="0" w:tplc="4976CB64">
      <w:start w:val="1"/>
      <w:numFmt w:val="bullet"/>
      <w:lvlText w:val="-"/>
      <w:lvlJc w:val="left"/>
      <w:pPr>
        <w:ind w:left="405" w:hanging="360"/>
      </w:pPr>
      <w:rPr>
        <w:rFonts w:ascii="Calibri" w:eastAsiaTheme="minorEastAsia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4" w15:restartNumberingAfterBreak="0">
    <w:nsid w:val="3DAB029B"/>
    <w:multiLevelType w:val="hybridMultilevel"/>
    <w:tmpl w:val="80E42922"/>
    <w:lvl w:ilvl="0" w:tplc="2A0EC88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0307B4"/>
    <w:multiLevelType w:val="hybridMultilevel"/>
    <w:tmpl w:val="213AF0DC"/>
    <w:lvl w:ilvl="0" w:tplc="4DE6E82A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A46129"/>
    <w:multiLevelType w:val="hybridMultilevel"/>
    <w:tmpl w:val="36385756"/>
    <w:lvl w:ilvl="0" w:tplc="1C36A9BC">
      <w:start w:val="20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FB2269"/>
    <w:multiLevelType w:val="hybridMultilevel"/>
    <w:tmpl w:val="981E631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5"/>
  </w:num>
  <w:num w:numId="4">
    <w:abstractNumId w:val="6"/>
  </w:num>
  <w:num w:numId="5">
    <w:abstractNumId w:val="0"/>
  </w:num>
  <w:num w:numId="6">
    <w:abstractNumId w:val="1"/>
  </w:num>
  <w:num w:numId="7">
    <w:abstractNumId w:val="2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4D3E"/>
    <w:rsid w:val="00162DFA"/>
    <w:rsid w:val="00177119"/>
    <w:rsid w:val="001F61B5"/>
    <w:rsid w:val="00437FE4"/>
    <w:rsid w:val="004436CC"/>
    <w:rsid w:val="004E69F9"/>
    <w:rsid w:val="00504D3E"/>
    <w:rsid w:val="00541D73"/>
    <w:rsid w:val="00573D04"/>
    <w:rsid w:val="005E470F"/>
    <w:rsid w:val="00650125"/>
    <w:rsid w:val="00661FB5"/>
    <w:rsid w:val="006D2921"/>
    <w:rsid w:val="00752446"/>
    <w:rsid w:val="007C3808"/>
    <w:rsid w:val="00810F9B"/>
    <w:rsid w:val="009804D6"/>
    <w:rsid w:val="009975BF"/>
    <w:rsid w:val="009A2136"/>
    <w:rsid w:val="00A44FFD"/>
    <w:rsid w:val="00BA1F48"/>
    <w:rsid w:val="00BB4EB9"/>
    <w:rsid w:val="00BD5740"/>
    <w:rsid w:val="00CA2D8C"/>
    <w:rsid w:val="00D01B5D"/>
    <w:rsid w:val="00DA69D5"/>
    <w:rsid w:val="00E7601F"/>
    <w:rsid w:val="00ED0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A5037"/>
  <w15:chartTrackingRefBased/>
  <w15:docId w15:val="{04A00B0A-D31B-4B6A-8FFE-1128F3543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4D3E"/>
  </w:style>
  <w:style w:type="paragraph" w:styleId="Heading1">
    <w:name w:val="heading 1"/>
    <w:basedOn w:val="Normal"/>
    <w:link w:val="Heading1Char"/>
    <w:uiPriority w:val="9"/>
    <w:qFormat/>
    <w:rsid w:val="00504D3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D3E"/>
    <w:rPr>
      <w:rFonts w:ascii="Times New Roman" w:eastAsia="Times New Roman" w:hAnsi="Times New Roman" w:cs="Times New Roman"/>
      <w:b/>
      <w:bCs/>
      <w:kern w:val="36"/>
      <w:sz w:val="48"/>
      <w:szCs w:val="48"/>
      <w:lang w:eastAsia="de-CH"/>
    </w:rPr>
  </w:style>
  <w:style w:type="character" w:styleId="CommentReference">
    <w:name w:val="annotation reference"/>
    <w:basedOn w:val="DefaultParagraphFont"/>
    <w:uiPriority w:val="99"/>
    <w:semiHidden/>
    <w:unhideWhenUsed/>
    <w:rsid w:val="00504D3E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04D3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04D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D3E"/>
  </w:style>
  <w:style w:type="paragraph" w:styleId="Footer">
    <w:name w:val="footer"/>
    <w:basedOn w:val="Normal"/>
    <w:link w:val="FooterChar"/>
    <w:uiPriority w:val="99"/>
    <w:unhideWhenUsed/>
    <w:rsid w:val="00504D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D3E"/>
  </w:style>
  <w:style w:type="paragraph" w:styleId="ListParagraph">
    <w:name w:val="List Paragraph"/>
    <w:basedOn w:val="Normal"/>
    <w:uiPriority w:val="34"/>
    <w:qFormat/>
    <w:rsid w:val="00504D3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04D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xref">
    <w:name w:val="xref"/>
    <w:basedOn w:val="DefaultParagraphFont"/>
    <w:rsid w:val="00504D3E"/>
  </w:style>
  <w:style w:type="paragraph" w:customStyle="1" w:styleId="EndNoteBibliographyTitle">
    <w:name w:val="EndNote Bibliography Title"/>
    <w:basedOn w:val="Normal"/>
    <w:link w:val="EndNoteBibliographyTitleChar"/>
    <w:rsid w:val="00504D3E"/>
    <w:pPr>
      <w:spacing w:after="0"/>
      <w:jc w:val="center"/>
    </w:pPr>
    <w:rPr>
      <w:rFonts w:ascii="Calibri Light" w:hAnsi="Calibri Light" w:cs="Calibri Light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4D3E"/>
    <w:rPr>
      <w:rFonts w:ascii="Calibri Light" w:hAnsi="Calibri Light" w:cs="Calibri Light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04D3E"/>
    <w:pPr>
      <w:spacing w:line="240" w:lineRule="auto"/>
    </w:pPr>
    <w:rPr>
      <w:rFonts w:ascii="Calibri Light" w:hAnsi="Calibri Light" w:cs="Calibri Light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4D3E"/>
    <w:rPr>
      <w:rFonts w:ascii="Calibri Light" w:hAnsi="Calibri Light" w:cs="Calibri Light"/>
      <w:noProof/>
      <w:sz w:val="24"/>
      <w:lang w:val="en-US"/>
    </w:rPr>
  </w:style>
  <w:style w:type="character" w:customStyle="1" w:styleId="fulltext-it">
    <w:name w:val="fulltext-it"/>
    <w:basedOn w:val="DefaultParagraphFont"/>
    <w:rsid w:val="00504D3E"/>
  </w:style>
  <w:style w:type="paragraph" w:styleId="CommentText">
    <w:name w:val="annotation text"/>
    <w:basedOn w:val="Normal"/>
    <w:link w:val="CommentTextChar"/>
    <w:uiPriority w:val="99"/>
    <w:semiHidden/>
    <w:unhideWhenUsed/>
    <w:rsid w:val="00504D3E"/>
    <w:pPr>
      <w:spacing w:after="200"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4D3E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4D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D3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D3E"/>
    <w:pPr>
      <w:spacing w:after="160"/>
    </w:pPr>
    <w:rPr>
      <w:rFonts w:eastAsiaTheme="minorHAnsi"/>
      <w:b/>
      <w:bCs/>
      <w:lang w:val="de-C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D3E"/>
    <w:rPr>
      <w:rFonts w:eastAsiaTheme="minorEastAsia"/>
      <w:b/>
      <w:bCs/>
      <w:sz w:val="20"/>
      <w:szCs w:val="20"/>
      <w:lang w:val="en-US"/>
    </w:rPr>
  </w:style>
  <w:style w:type="paragraph" w:customStyle="1" w:styleId="desc2">
    <w:name w:val="desc2"/>
    <w:basedOn w:val="Normal"/>
    <w:rsid w:val="00504D3E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de-CH"/>
    </w:rPr>
  </w:style>
  <w:style w:type="paragraph" w:customStyle="1" w:styleId="details1">
    <w:name w:val="details1"/>
    <w:basedOn w:val="Normal"/>
    <w:rsid w:val="00504D3E"/>
    <w:pPr>
      <w:spacing w:after="0" w:line="240" w:lineRule="auto"/>
    </w:pPr>
    <w:rPr>
      <w:rFonts w:ascii="Times New Roman" w:eastAsia="Times New Roman" w:hAnsi="Times New Roman" w:cs="Times New Roman"/>
      <w:lang w:eastAsia="de-CH"/>
    </w:rPr>
  </w:style>
  <w:style w:type="character" w:customStyle="1" w:styleId="jrnl">
    <w:name w:val="jrnl"/>
    <w:basedOn w:val="DefaultParagraphFont"/>
    <w:rsid w:val="00504D3E"/>
  </w:style>
  <w:style w:type="paragraph" w:styleId="Title">
    <w:name w:val="Title"/>
    <w:basedOn w:val="Normal"/>
    <w:link w:val="TitleChar"/>
    <w:qFormat/>
    <w:rsid w:val="00504D3E"/>
    <w:pPr>
      <w:spacing w:after="0" w:line="240" w:lineRule="auto"/>
      <w:jc w:val="center"/>
    </w:pPr>
    <w:rPr>
      <w:rFonts w:ascii="Times New Roman" w:eastAsia="Times New Roman" w:hAnsi="Times New Roman" w:cs="Times New Roman"/>
      <w:sz w:val="32"/>
      <w:szCs w:val="20"/>
      <w:lang w:val="en-US"/>
    </w:rPr>
  </w:style>
  <w:style w:type="character" w:customStyle="1" w:styleId="TitleChar">
    <w:name w:val="Title Char"/>
    <w:basedOn w:val="DefaultParagraphFont"/>
    <w:link w:val="Title"/>
    <w:rsid w:val="00504D3E"/>
    <w:rPr>
      <w:rFonts w:ascii="Times New Roman" w:eastAsia="Times New Roman" w:hAnsi="Times New Roman" w:cs="Times New Roman"/>
      <w:sz w:val="32"/>
      <w:szCs w:val="20"/>
      <w:lang w:val="en-US"/>
    </w:rPr>
  </w:style>
  <w:style w:type="paragraph" w:customStyle="1" w:styleId="standa3">
    <w:name w:val="standa3"/>
    <w:basedOn w:val="Normal"/>
    <w:rsid w:val="00504D3E"/>
    <w:pPr>
      <w:spacing w:after="0" w:line="240" w:lineRule="auto"/>
    </w:pPr>
    <w:rPr>
      <w:rFonts w:ascii="Calibri" w:eastAsiaTheme="minorEastAsia" w:hAnsi="Calibri" w:cs="Calibri"/>
      <w:lang w:val="fr-FR" w:eastAsia="fr-FR"/>
    </w:rPr>
  </w:style>
  <w:style w:type="character" w:styleId="LineNumber">
    <w:name w:val="line number"/>
    <w:basedOn w:val="DefaultParagraphFont"/>
    <w:uiPriority w:val="99"/>
    <w:semiHidden/>
    <w:unhideWhenUsed/>
    <w:rsid w:val="006501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55</Words>
  <Characters>544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Dosch</dc:creator>
  <cp:keywords/>
  <dc:description/>
  <cp:lastModifiedBy>James Gilbert</cp:lastModifiedBy>
  <cp:revision>15</cp:revision>
  <cp:lastPrinted>2018-10-24T20:08:00Z</cp:lastPrinted>
  <dcterms:created xsi:type="dcterms:W3CDTF">2018-09-16T14:33:00Z</dcterms:created>
  <dcterms:modified xsi:type="dcterms:W3CDTF">2019-02-12T10:22:00Z</dcterms:modified>
</cp:coreProperties>
</file>